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243" w:rsidRDefault="008B4243" w:rsidP="008B4243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TT"/>
        </w:rPr>
      </w:pPr>
      <w:r w:rsidRPr="00E7464A">
        <w:rPr>
          <w:rFonts w:ascii="Times New Roman" w:hAnsi="Times New Roman" w:cs="Times New Roman"/>
          <w:sz w:val="24"/>
          <w:szCs w:val="24"/>
          <w:lang w:val="en-TT"/>
        </w:rPr>
        <w:t>A</w:t>
      </w:r>
      <w:r>
        <w:rPr>
          <w:rFonts w:ascii="Times New Roman" w:hAnsi="Times New Roman" w:cs="Times New Roman"/>
          <w:sz w:val="24"/>
          <w:szCs w:val="24"/>
          <w:lang w:val="en-TT"/>
        </w:rPr>
        <w:t>PPENDIX</w:t>
      </w:r>
      <w:r w:rsidR="00E85B9C">
        <w:rPr>
          <w:rFonts w:ascii="Times New Roman" w:hAnsi="Times New Roman" w:cs="Times New Roman"/>
          <w:sz w:val="24"/>
          <w:szCs w:val="24"/>
          <w:lang w:val="en-TT"/>
        </w:rPr>
        <w:t xml:space="preserve"> S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TT"/>
        </w:rPr>
        <w:t>: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 TERMS INTRODUCED IN THIS PAPER AND THEIR DEFINITIONS</w:t>
      </w:r>
    </w:p>
    <w:p w:rsidR="008B4243" w:rsidRPr="00E7464A" w:rsidRDefault="008B4243" w:rsidP="008B424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TT"/>
        </w:rPr>
      </w:pPr>
      <w:r>
        <w:rPr>
          <w:rFonts w:ascii="Times New Roman" w:hAnsi="Times New Roman" w:cs="Times New Roman"/>
          <w:sz w:val="24"/>
          <w:szCs w:val="24"/>
          <w:lang w:val="en-TT"/>
        </w:rPr>
        <w:tab/>
        <w:t xml:space="preserve">ATI: Assemblage Turnover Index: a measure of the extent to which the proportional or percentage abundances of species change between two units (whether samples or PATIs) along </w:t>
      </w:r>
      <w:proofErr w:type="gramStart"/>
      <w:r>
        <w:rPr>
          <w:rFonts w:ascii="Times New Roman" w:hAnsi="Times New Roman" w:cs="Times New Roman"/>
          <w:sz w:val="24"/>
          <w:szCs w:val="24"/>
          <w:lang w:val="en-TT"/>
        </w:rPr>
        <w:t>a transect</w:t>
      </w:r>
      <w:proofErr w:type="gramEnd"/>
      <w:r>
        <w:rPr>
          <w:rFonts w:ascii="Times New Roman" w:hAnsi="Times New Roman" w:cs="Times New Roman"/>
          <w:sz w:val="24"/>
          <w:szCs w:val="24"/>
          <w:lang w:val="en-TT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  <w:lang w:val="en-TT"/>
        </w:rPr>
        <w:t>The transect</w:t>
      </w:r>
      <w:proofErr w:type="gramEnd"/>
      <w:r>
        <w:rPr>
          <w:rFonts w:ascii="Times New Roman" w:hAnsi="Times New Roman" w:cs="Times New Roman"/>
          <w:sz w:val="24"/>
          <w:szCs w:val="24"/>
          <w:lang w:val="en-TT"/>
        </w:rPr>
        <w:t xml:space="preserve"> may be either stratigraphic, as in this study, or biogeographic. </w:t>
      </w:r>
    </w:p>
    <w:p w:rsidR="008B4243" w:rsidRDefault="008B4243" w:rsidP="008B4243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TT"/>
        </w:rPr>
      </w:pPr>
      <w:r w:rsidRPr="00E7464A">
        <w:rPr>
          <w:rFonts w:ascii="Times New Roman" w:hAnsi="Times New Roman" w:cs="Times New Roman"/>
          <w:sz w:val="24"/>
          <w:szCs w:val="24"/>
          <w:lang w:val="en-TT"/>
        </w:rPr>
        <w:t>AT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s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: assemblage turnover between a pair of samples, calculated </w:t>
      </w:r>
      <w:r>
        <w:rPr>
          <w:rFonts w:ascii="Times New Roman" w:hAnsi="Times New Roman" w:cs="Times New Roman"/>
          <w:sz w:val="24"/>
          <w:szCs w:val="24"/>
          <w:lang w:val="en-TT"/>
        </w:rPr>
        <w:t>as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 AT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s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 = ∑│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i2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-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i1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│, where 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i1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 and 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i2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 are the proportional abundances of the </w:t>
      </w:r>
      <w:r w:rsidRPr="00E7464A">
        <w:rPr>
          <w:rFonts w:ascii="Times New Roman" w:hAnsi="Times New Roman" w:cs="Times New Roman"/>
          <w:i/>
          <w:sz w:val="24"/>
          <w:szCs w:val="24"/>
          <w:lang w:val="en-TT"/>
        </w:rPr>
        <w:t>i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th species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TT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TT"/>
        </w:rPr>
        <w:t>=1</w:t>
      </w:r>
      <w:proofErr w:type="gramStart"/>
      <w:r>
        <w:rPr>
          <w:rFonts w:ascii="Times New Roman" w:hAnsi="Times New Roman" w:cs="Times New Roman"/>
          <w:sz w:val="24"/>
          <w:szCs w:val="24"/>
          <w:lang w:val="en-TT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  <w:lang w:val="en-TT"/>
        </w:rPr>
        <w:t>…,s,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 in the lower (older) and upper (younger) sample respectively. </w:t>
      </w:r>
    </w:p>
    <w:p w:rsidR="008B4243" w:rsidRPr="00E7464A" w:rsidRDefault="008B4243" w:rsidP="008B4243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TT"/>
        </w:rPr>
      </w:pP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PATI: the stratigraphic interval between two 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maximal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peaks in AT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s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. In this study a peak in AT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 xml:space="preserve">s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is defined as occurring where the value of AT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 xml:space="preserve">s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exceeds the mean plus one standard deviation. Thus, two adjacent samples for which AT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s</w:t>
      </w:r>
      <w:proofErr w:type="gramStart"/>
      <w:r w:rsidRPr="00E7464A">
        <w:rPr>
          <w:rFonts w:ascii="Times New Roman" w:hAnsi="Times New Roman" w:cs="Times New Roman"/>
          <w:sz w:val="24"/>
          <w:szCs w:val="24"/>
          <w:lang w:val="en-TT"/>
        </w:rPr>
        <w:t>&gt;</w:t>
      </w:r>
      <w:r>
        <w:rPr>
          <w:rFonts w:ascii="Times New Roman" w:hAnsi="Times New Roman" w:cs="Times New Roman"/>
          <w:sz w:val="24"/>
          <w:szCs w:val="24"/>
          <w:lang w:val="en-TT"/>
        </w:rPr>
        <w:t>(</w:t>
      </w:r>
      <w:proofErr w:type="gramEnd"/>
      <w:r w:rsidRPr="00E7464A">
        <w:rPr>
          <w:rFonts w:ascii="Times New Roman" w:hAnsi="Times New Roman" w:cs="Times New Roman"/>
          <w:sz w:val="24"/>
          <w:szCs w:val="24"/>
          <w:lang w:val="en-TT"/>
        </w:rPr>
        <w:fldChar w:fldCharType="begin"/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instrText xml:space="preserve"> </w:instrText>
      </w:r>
      <w:r w:rsidRPr="00E7464A">
        <w:rPr>
          <w:rFonts w:ascii="Times New Roman" w:hAnsi="Times New Roman" w:cs="Times New Roman"/>
          <w:sz w:val="24"/>
          <w:szCs w:val="24"/>
          <w:lang w:val="en-US"/>
        </w:rPr>
        <w:instrText>EQ \O(x,ˉ)</w:instrTex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instrText xml:space="preserve"> </w:instrTex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fldChar w:fldCharType="end"/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+ σ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)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will form separate peaks.</w:t>
      </w:r>
    </w:p>
    <w:p w:rsidR="008B4243" w:rsidRDefault="008B4243" w:rsidP="008B4243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TT"/>
        </w:rPr>
      </w:pPr>
      <w:r w:rsidRPr="00E7464A">
        <w:rPr>
          <w:rFonts w:ascii="Times New Roman" w:hAnsi="Times New Roman" w:cs="Times New Roman"/>
          <w:sz w:val="24"/>
          <w:szCs w:val="24"/>
          <w:lang w:val="en-TT"/>
        </w:rPr>
        <w:t>AT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 xml:space="preserve">p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(Partial Assemblage Turnover): assemblage turnover between a</w:t>
      </w:r>
      <w:r>
        <w:rPr>
          <w:rFonts w:ascii="Times New Roman" w:hAnsi="Times New Roman" w:cs="Times New Roman"/>
          <w:sz w:val="24"/>
          <w:szCs w:val="24"/>
          <w:lang w:val="en-TT"/>
        </w:rPr>
        <w:t>ll samples in an entire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 PATI and the 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single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sample immediately overlying the peak in AT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 xml:space="preserve">s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that forms the upper boundary of the PATI.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It is calculated from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 the same formula as ATI</w:t>
      </w:r>
      <w:r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s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but designated as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AT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p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 = ∑│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i2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-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i1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│, 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to indicate that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 xml:space="preserve">i1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is the proportional abundance of the </w:t>
      </w:r>
      <w:r w:rsidRPr="00E7464A">
        <w:rPr>
          <w:rFonts w:ascii="Times New Roman" w:hAnsi="Times New Roman" w:cs="Times New Roman"/>
          <w:i/>
          <w:sz w:val="24"/>
          <w:szCs w:val="24"/>
          <w:lang w:val="en-TT"/>
        </w:rPr>
        <w:t>i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th species in a PATI and 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i2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 is the proportional abundance of the same species in the sample succeeding the peak in AT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s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 that forms the upper boundary of the PATI.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 This is a quantitative measure of the short-term assemblage change exactly at the boundary of a PATI.</w:t>
      </w:r>
    </w:p>
    <w:p w:rsidR="008B4243" w:rsidRPr="00E7464A" w:rsidRDefault="008B4243" w:rsidP="008B4243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TT"/>
        </w:rPr>
      </w:pPr>
      <w:r>
        <w:rPr>
          <w:rFonts w:ascii="Times New Roman" w:hAnsi="Times New Roman" w:cs="Times New Roman"/>
          <w:sz w:val="24"/>
          <w:szCs w:val="24"/>
          <w:lang w:val="en-TT"/>
        </w:rPr>
        <w:t>CoBI: Conditioned-on-Boundary Index, which measures the contribution each species makes to the total turnover. This is always conditional on or conditioned-on a particular boundary. That is, the measure is relevant for examining only a single particular selected boundary of interest.</w:t>
      </w:r>
    </w:p>
    <w:p w:rsidR="008B4243" w:rsidRPr="00E7464A" w:rsidRDefault="008B4243" w:rsidP="008B4243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TT"/>
        </w:rPr>
      </w:pPr>
      <w:r w:rsidRPr="00E7464A">
        <w:rPr>
          <w:rFonts w:ascii="Times New Roman" w:hAnsi="Times New Roman" w:cs="Times New Roman"/>
          <w:sz w:val="24"/>
          <w:szCs w:val="24"/>
          <w:lang w:val="en-TT"/>
        </w:rPr>
        <w:t>CoB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 xml:space="preserve">p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(Partial Conditioned</w:t>
      </w:r>
      <w:r>
        <w:rPr>
          <w:rFonts w:ascii="Times New Roman" w:hAnsi="Times New Roman" w:cs="Times New Roman"/>
          <w:sz w:val="24"/>
          <w:szCs w:val="24"/>
          <w:lang w:val="en-TT"/>
        </w:rPr>
        <w:t>-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on</w:t>
      </w:r>
      <w:r>
        <w:rPr>
          <w:rFonts w:ascii="Times New Roman" w:hAnsi="Times New Roman" w:cs="Times New Roman"/>
          <w:sz w:val="24"/>
          <w:szCs w:val="24"/>
          <w:lang w:val="en-TT"/>
        </w:rPr>
        <w:t>-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Boundary Index): a measure of the proportional contribution of each species to AT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p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.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 F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or each species 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this measure is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calculated </w:t>
      </w:r>
      <w:r>
        <w:rPr>
          <w:rFonts w:ascii="Times New Roman" w:hAnsi="Times New Roman" w:cs="Times New Roman"/>
          <w:sz w:val="24"/>
          <w:szCs w:val="24"/>
          <w:lang w:val="en-TT"/>
        </w:rPr>
        <w:t>as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 CoB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 xml:space="preserve">p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=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 xml:space="preserve">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lastRenderedPageBreak/>
        <w:t>(│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i2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-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i1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│)/ AT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p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 where 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 xml:space="preserve">i1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is the proportional abundance of the </w:t>
      </w:r>
      <w:r w:rsidRPr="00E7464A">
        <w:rPr>
          <w:rFonts w:ascii="Times New Roman" w:hAnsi="Times New Roman" w:cs="Times New Roman"/>
          <w:i/>
          <w:sz w:val="24"/>
          <w:szCs w:val="24"/>
          <w:lang w:val="en-TT"/>
        </w:rPr>
        <w:t>i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th species in a PATI and 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i2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 is the proportional abundance of the same species in the sample succeeding the peak in AT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s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, which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forms the upper boundary of the PATI.</w:t>
      </w:r>
    </w:p>
    <w:p w:rsidR="008B4243" w:rsidRPr="00E7464A" w:rsidRDefault="008B4243" w:rsidP="008B4243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TT"/>
        </w:rPr>
      </w:pPr>
      <w:r w:rsidRPr="00E7464A">
        <w:rPr>
          <w:rFonts w:ascii="Times New Roman" w:hAnsi="Times New Roman" w:cs="Times New Roman"/>
          <w:sz w:val="24"/>
          <w:szCs w:val="24"/>
          <w:lang w:val="en-TT"/>
        </w:rPr>
        <w:t>AT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 xml:space="preserve">t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(Thorough Assemblage Turnover): 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the total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assemblage turnover between two adjacent PATIs separated by a peak in AT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s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.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It is calculated from </w:t>
      </w:r>
      <w:r>
        <w:rPr>
          <w:rFonts w:ascii="Times New Roman" w:hAnsi="Times New Roman" w:cs="Times New Roman"/>
          <w:sz w:val="24"/>
          <w:szCs w:val="24"/>
          <w:lang w:val="en-TT"/>
        </w:rPr>
        <w:t>the same formula as that for ATI</w:t>
      </w:r>
      <w:r w:rsidRPr="00D57BEB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s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, but denoted by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AT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t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 = ∑│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i2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-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i1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│, 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to indicate that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 xml:space="preserve">i1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is the proportional abundance of the </w:t>
      </w:r>
      <w:r w:rsidRPr="00E7464A">
        <w:rPr>
          <w:rFonts w:ascii="Times New Roman" w:hAnsi="Times New Roman" w:cs="Times New Roman"/>
          <w:i/>
          <w:sz w:val="24"/>
          <w:szCs w:val="24"/>
          <w:lang w:val="en-TT"/>
        </w:rPr>
        <w:t>i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th species in the lower (older) PATI and 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i2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 is the proportional abundance of the same species in overlying PATI.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 This is a quantitative measure of the difference of the two assemblages or the turnover that exists between two PATIs.</w:t>
      </w:r>
    </w:p>
    <w:p w:rsidR="008B4243" w:rsidRDefault="008B4243" w:rsidP="008B4243">
      <w:pPr>
        <w:spacing w:line="480" w:lineRule="auto"/>
        <w:ind w:firstLine="720"/>
        <w:contextualSpacing/>
        <w:rPr>
          <w:lang w:val="en-TT"/>
        </w:rPr>
      </w:pPr>
      <w:r w:rsidRPr="00E7464A">
        <w:rPr>
          <w:rFonts w:ascii="Times New Roman" w:hAnsi="Times New Roman" w:cs="Times New Roman"/>
          <w:sz w:val="24"/>
          <w:szCs w:val="24"/>
          <w:lang w:val="en-TT"/>
        </w:rPr>
        <w:t>CoB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 xml:space="preserve">p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(Thorough Conditioned</w:t>
      </w:r>
      <w:r>
        <w:rPr>
          <w:rFonts w:ascii="Times New Roman" w:hAnsi="Times New Roman" w:cs="Times New Roman"/>
          <w:sz w:val="24"/>
          <w:szCs w:val="24"/>
          <w:lang w:val="en-TT"/>
        </w:rPr>
        <w:t>-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on</w:t>
      </w:r>
      <w:r>
        <w:rPr>
          <w:rFonts w:ascii="Times New Roman" w:hAnsi="Times New Roman" w:cs="Times New Roman"/>
          <w:sz w:val="24"/>
          <w:szCs w:val="24"/>
          <w:lang w:val="en-TT"/>
        </w:rPr>
        <w:t>-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Boundary Index): a measure of the proportional contribution of each species to AT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t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.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 F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or each species 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this measure is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calculated 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as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CoB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 xml:space="preserve">t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=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 xml:space="preserve">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(│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i2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-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i1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│)/ ATI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t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 where 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 xml:space="preserve">i1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and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 xml:space="preserve">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p</w:t>
      </w:r>
      <w:r w:rsidRPr="00E7464A">
        <w:rPr>
          <w:rFonts w:ascii="Times New Roman" w:hAnsi="Times New Roman" w:cs="Times New Roman"/>
          <w:sz w:val="24"/>
          <w:szCs w:val="24"/>
          <w:vertAlign w:val="subscript"/>
          <w:lang w:val="en-TT"/>
        </w:rPr>
        <w:t>i2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 is the proportional abundance of the </w:t>
      </w:r>
      <w:r w:rsidRPr="00E7464A">
        <w:rPr>
          <w:rFonts w:ascii="Times New Roman" w:hAnsi="Times New Roman" w:cs="Times New Roman"/>
          <w:i/>
          <w:sz w:val="24"/>
          <w:szCs w:val="24"/>
          <w:lang w:val="en-TT"/>
        </w:rPr>
        <w:t>i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 xml:space="preserve">th species in 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each of the </w:t>
      </w:r>
      <w:r w:rsidRPr="00E7464A">
        <w:rPr>
          <w:rFonts w:ascii="Times New Roman" w:hAnsi="Times New Roman" w:cs="Times New Roman"/>
          <w:sz w:val="24"/>
          <w:szCs w:val="24"/>
          <w:lang w:val="en-TT"/>
        </w:rPr>
        <w:t>successive PATIs.</w:t>
      </w:r>
    </w:p>
    <w:p w:rsidR="002703A5" w:rsidRPr="008B4243" w:rsidRDefault="002703A5">
      <w:pPr>
        <w:rPr>
          <w:lang w:val="en-TT"/>
        </w:rPr>
      </w:pPr>
    </w:p>
    <w:sectPr w:rsidR="002703A5" w:rsidRPr="008B42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243"/>
    <w:rsid w:val="00000368"/>
    <w:rsid w:val="00000EE2"/>
    <w:rsid w:val="00000F72"/>
    <w:rsid w:val="00001710"/>
    <w:rsid w:val="00001DC0"/>
    <w:rsid w:val="00003060"/>
    <w:rsid w:val="00004788"/>
    <w:rsid w:val="00004C93"/>
    <w:rsid w:val="00004D6F"/>
    <w:rsid w:val="00005109"/>
    <w:rsid w:val="00005C23"/>
    <w:rsid w:val="00006503"/>
    <w:rsid w:val="000077AE"/>
    <w:rsid w:val="00010CFA"/>
    <w:rsid w:val="0001315E"/>
    <w:rsid w:val="00014138"/>
    <w:rsid w:val="000150BA"/>
    <w:rsid w:val="000150F9"/>
    <w:rsid w:val="00015724"/>
    <w:rsid w:val="00016A68"/>
    <w:rsid w:val="00017CD4"/>
    <w:rsid w:val="00020117"/>
    <w:rsid w:val="00021E8C"/>
    <w:rsid w:val="000229F2"/>
    <w:rsid w:val="00023239"/>
    <w:rsid w:val="00026433"/>
    <w:rsid w:val="0002778D"/>
    <w:rsid w:val="00027955"/>
    <w:rsid w:val="00032270"/>
    <w:rsid w:val="000330BB"/>
    <w:rsid w:val="00033307"/>
    <w:rsid w:val="000342CB"/>
    <w:rsid w:val="000351BA"/>
    <w:rsid w:val="000416FD"/>
    <w:rsid w:val="00043037"/>
    <w:rsid w:val="00043A42"/>
    <w:rsid w:val="00043CBB"/>
    <w:rsid w:val="00044478"/>
    <w:rsid w:val="00044BA2"/>
    <w:rsid w:val="000467BA"/>
    <w:rsid w:val="000522AE"/>
    <w:rsid w:val="0005242C"/>
    <w:rsid w:val="00054ECA"/>
    <w:rsid w:val="00056DC4"/>
    <w:rsid w:val="00060650"/>
    <w:rsid w:val="00061050"/>
    <w:rsid w:val="00062490"/>
    <w:rsid w:val="00063457"/>
    <w:rsid w:val="0006569C"/>
    <w:rsid w:val="00071669"/>
    <w:rsid w:val="00071C2C"/>
    <w:rsid w:val="00073732"/>
    <w:rsid w:val="000749F2"/>
    <w:rsid w:val="00074E04"/>
    <w:rsid w:val="00074F6C"/>
    <w:rsid w:val="0007504B"/>
    <w:rsid w:val="00075713"/>
    <w:rsid w:val="000807EC"/>
    <w:rsid w:val="00081C75"/>
    <w:rsid w:val="000830EF"/>
    <w:rsid w:val="00083C7C"/>
    <w:rsid w:val="000854F8"/>
    <w:rsid w:val="00086FCA"/>
    <w:rsid w:val="00086FCD"/>
    <w:rsid w:val="00087FBE"/>
    <w:rsid w:val="0009039B"/>
    <w:rsid w:val="000924CF"/>
    <w:rsid w:val="00094761"/>
    <w:rsid w:val="0009646D"/>
    <w:rsid w:val="000A088D"/>
    <w:rsid w:val="000A0EC2"/>
    <w:rsid w:val="000A16FB"/>
    <w:rsid w:val="000A6ABB"/>
    <w:rsid w:val="000A77AF"/>
    <w:rsid w:val="000A79E0"/>
    <w:rsid w:val="000A7A17"/>
    <w:rsid w:val="000B128F"/>
    <w:rsid w:val="000B289D"/>
    <w:rsid w:val="000B3C00"/>
    <w:rsid w:val="000B4A42"/>
    <w:rsid w:val="000C0008"/>
    <w:rsid w:val="000C1237"/>
    <w:rsid w:val="000C29ED"/>
    <w:rsid w:val="000C7071"/>
    <w:rsid w:val="000C7FD7"/>
    <w:rsid w:val="000D1B75"/>
    <w:rsid w:val="000D1FA0"/>
    <w:rsid w:val="000D2496"/>
    <w:rsid w:val="000D27CA"/>
    <w:rsid w:val="000D3501"/>
    <w:rsid w:val="000D376B"/>
    <w:rsid w:val="000D3E24"/>
    <w:rsid w:val="000D4D9E"/>
    <w:rsid w:val="000D5C2E"/>
    <w:rsid w:val="000D7EB2"/>
    <w:rsid w:val="000E255A"/>
    <w:rsid w:val="000F525B"/>
    <w:rsid w:val="0010259E"/>
    <w:rsid w:val="00102869"/>
    <w:rsid w:val="0010447A"/>
    <w:rsid w:val="001067DF"/>
    <w:rsid w:val="00106C5D"/>
    <w:rsid w:val="001071BC"/>
    <w:rsid w:val="00107EBC"/>
    <w:rsid w:val="001123B9"/>
    <w:rsid w:val="00112791"/>
    <w:rsid w:val="00112981"/>
    <w:rsid w:val="00112E85"/>
    <w:rsid w:val="0011315A"/>
    <w:rsid w:val="00113DE5"/>
    <w:rsid w:val="00114E1D"/>
    <w:rsid w:val="00115E94"/>
    <w:rsid w:val="00117135"/>
    <w:rsid w:val="001176FE"/>
    <w:rsid w:val="00117EFB"/>
    <w:rsid w:val="00121B42"/>
    <w:rsid w:val="00122480"/>
    <w:rsid w:val="001240CD"/>
    <w:rsid w:val="00124242"/>
    <w:rsid w:val="00126B9F"/>
    <w:rsid w:val="0012707E"/>
    <w:rsid w:val="00131D82"/>
    <w:rsid w:val="0013233D"/>
    <w:rsid w:val="00133536"/>
    <w:rsid w:val="00133B89"/>
    <w:rsid w:val="00135410"/>
    <w:rsid w:val="00137F9F"/>
    <w:rsid w:val="001405F5"/>
    <w:rsid w:val="00140CBA"/>
    <w:rsid w:val="00142FF3"/>
    <w:rsid w:val="001437A0"/>
    <w:rsid w:val="00150BC3"/>
    <w:rsid w:val="00150C4A"/>
    <w:rsid w:val="0015137C"/>
    <w:rsid w:val="00152C5C"/>
    <w:rsid w:val="001532B4"/>
    <w:rsid w:val="00154B5D"/>
    <w:rsid w:val="00155222"/>
    <w:rsid w:val="00156FE4"/>
    <w:rsid w:val="00157C13"/>
    <w:rsid w:val="00157EA5"/>
    <w:rsid w:val="00160DF7"/>
    <w:rsid w:val="00163F96"/>
    <w:rsid w:val="001649E4"/>
    <w:rsid w:val="00165701"/>
    <w:rsid w:val="00172D05"/>
    <w:rsid w:val="00172DB8"/>
    <w:rsid w:val="00174AD3"/>
    <w:rsid w:val="00174E45"/>
    <w:rsid w:val="0017638F"/>
    <w:rsid w:val="00176EDC"/>
    <w:rsid w:val="001807D8"/>
    <w:rsid w:val="00181864"/>
    <w:rsid w:val="00181CCE"/>
    <w:rsid w:val="00182662"/>
    <w:rsid w:val="00182E80"/>
    <w:rsid w:val="00184B75"/>
    <w:rsid w:val="00186AA5"/>
    <w:rsid w:val="00190128"/>
    <w:rsid w:val="00191934"/>
    <w:rsid w:val="001921E8"/>
    <w:rsid w:val="00192D32"/>
    <w:rsid w:val="00193CC6"/>
    <w:rsid w:val="00194242"/>
    <w:rsid w:val="0019482B"/>
    <w:rsid w:val="00195A03"/>
    <w:rsid w:val="00197E25"/>
    <w:rsid w:val="001A1A29"/>
    <w:rsid w:val="001A2120"/>
    <w:rsid w:val="001A2896"/>
    <w:rsid w:val="001A29D0"/>
    <w:rsid w:val="001A2D01"/>
    <w:rsid w:val="001A41C9"/>
    <w:rsid w:val="001A4557"/>
    <w:rsid w:val="001A600B"/>
    <w:rsid w:val="001A6258"/>
    <w:rsid w:val="001A74AE"/>
    <w:rsid w:val="001A7722"/>
    <w:rsid w:val="001A7F76"/>
    <w:rsid w:val="001A7FA7"/>
    <w:rsid w:val="001B2B75"/>
    <w:rsid w:val="001B3066"/>
    <w:rsid w:val="001B594D"/>
    <w:rsid w:val="001B59AE"/>
    <w:rsid w:val="001B6924"/>
    <w:rsid w:val="001C4569"/>
    <w:rsid w:val="001C4645"/>
    <w:rsid w:val="001C7438"/>
    <w:rsid w:val="001C7AA8"/>
    <w:rsid w:val="001D141C"/>
    <w:rsid w:val="001D24A9"/>
    <w:rsid w:val="001D7C56"/>
    <w:rsid w:val="001E66DB"/>
    <w:rsid w:val="001E70C9"/>
    <w:rsid w:val="001E7494"/>
    <w:rsid w:val="001F5359"/>
    <w:rsid w:val="001F7684"/>
    <w:rsid w:val="001F7F64"/>
    <w:rsid w:val="002000AE"/>
    <w:rsid w:val="002011B5"/>
    <w:rsid w:val="00202CEF"/>
    <w:rsid w:val="0020302C"/>
    <w:rsid w:val="002039A5"/>
    <w:rsid w:val="00204284"/>
    <w:rsid w:val="0020643D"/>
    <w:rsid w:val="00207696"/>
    <w:rsid w:val="00213B60"/>
    <w:rsid w:val="00214DBE"/>
    <w:rsid w:val="002162D9"/>
    <w:rsid w:val="00217098"/>
    <w:rsid w:val="00217BA8"/>
    <w:rsid w:val="00222C79"/>
    <w:rsid w:val="00224562"/>
    <w:rsid w:val="002250CE"/>
    <w:rsid w:val="00226ECB"/>
    <w:rsid w:val="0022728F"/>
    <w:rsid w:val="00227BCC"/>
    <w:rsid w:val="0023131E"/>
    <w:rsid w:val="00236508"/>
    <w:rsid w:val="0024120E"/>
    <w:rsid w:val="002421E7"/>
    <w:rsid w:val="00244952"/>
    <w:rsid w:val="002458D5"/>
    <w:rsid w:val="00245DB6"/>
    <w:rsid w:val="00246484"/>
    <w:rsid w:val="00246AF0"/>
    <w:rsid w:val="00247310"/>
    <w:rsid w:val="002473A6"/>
    <w:rsid w:val="002473F9"/>
    <w:rsid w:val="0025027B"/>
    <w:rsid w:val="002513CC"/>
    <w:rsid w:val="002520EB"/>
    <w:rsid w:val="00253DE9"/>
    <w:rsid w:val="00253E3F"/>
    <w:rsid w:val="00254B75"/>
    <w:rsid w:val="00255F41"/>
    <w:rsid w:val="002561CB"/>
    <w:rsid w:val="002566F8"/>
    <w:rsid w:val="00257966"/>
    <w:rsid w:val="00257C83"/>
    <w:rsid w:val="002609DD"/>
    <w:rsid w:val="00262AF8"/>
    <w:rsid w:val="00264C9F"/>
    <w:rsid w:val="002656F7"/>
    <w:rsid w:val="002666BD"/>
    <w:rsid w:val="002703A5"/>
    <w:rsid w:val="00271851"/>
    <w:rsid w:val="00272F6D"/>
    <w:rsid w:val="00276637"/>
    <w:rsid w:val="00277323"/>
    <w:rsid w:val="002801E5"/>
    <w:rsid w:val="00280455"/>
    <w:rsid w:val="00281F87"/>
    <w:rsid w:val="00282E78"/>
    <w:rsid w:val="00284D1F"/>
    <w:rsid w:val="00285D40"/>
    <w:rsid w:val="00286E4C"/>
    <w:rsid w:val="0029061C"/>
    <w:rsid w:val="002911D5"/>
    <w:rsid w:val="002913B2"/>
    <w:rsid w:val="00291AFC"/>
    <w:rsid w:val="00292083"/>
    <w:rsid w:val="00293515"/>
    <w:rsid w:val="0029359C"/>
    <w:rsid w:val="00293717"/>
    <w:rsid w:val="00293A13"/>
    <w:rsid w:val="00294BFD"/>
    <w:rsid w:val="0029532A"/>
    <w:rsid w:val="0029696B"/>
    <w:rsid w:val="00297725"/>
    <w:rsid w:val="002A0013"/>
    <w:rsid w:val="002A08DB"/>
    <w:rsid w:val="002A0AE3"/>
    <w:rsid w:val="002A1F5E"/>
    <w:rsid w:val="002A32AC"/>
    <w:rsid w:val="002A3607"/>
    <w:rsid w:val="002A4F58"/>
    <w:rsid w:val="002A52DA"/>
    <w:rsid w:val="002A650B"/>
    <w:rsid w:val="002A6B61"/>
    <w:rsid w:val="002A7F89"/>
    <w:rsid w:val="002B0F5B"/>
    <w:rsid w:val="002B12CC"/>
    <w:rsid w:val="002B1EE7"/>
    <w:rsid w:val="002B3F9B"/>
    <w:rsid w:val="002B4AA9"/>
    <w:rsid w:val="002B5146"/>
    <w:rsid w:val="002B5C65"/>
    <w:rsid w:val="002B619F"/>
    <w:rsid w:val="002B70AE"/>
    <w:rsid w:val="002C19E4"/>
    <w:rsid w:val="002C29B3"/>
    <w:rsid w:val="002C4DA3"/>
    <w:rsid w:val="002C5AA1"/>
    <w:rsid w:val="002C7D24"/>
    <w:rsid w:val="002D007E"/>
    <w:rsid w:val="002D0C86"/>
    <w:rsid w:val="002D443F"/>
    <w:rsid w:val="002D4DE9"/>
    <w:rsid w:val="002D55FC"/>
    <w:rsid w:val="002D5F53"/>
    <w:rsid w:val="002D73B7"/>
    <w:rsid w:val="002E0CDA"/>
    <w:rsid w:val="002E0E2C"/>
    <w:rsid w:val="002E0E31"/>
    <w:rsid w:val="002E1B02"/>
    <w:rsid w:val="002E1BD8"/>
    <w:rsid w:val="002E287E"/>
    <w:rsid w:val="002E5328"/>
    <w:rsid w:val="002E5593"/>
    <w:rsid w:val="002E5CA5"/>
    <w:rsid w:val="002E7EE0"/>
    <w:rsid w:val="002F21EC"/>
    <w:rsid w:val="002F2954"/>
    <w:rsid w:val="002F379F"/>
    <w:rsid w:val="002F4C78"/>
    <w:rsid w:val="002F5906"/>
    <w:rsid w:val="00301C12"/>
    <w:rsid w:val="0030268A"/>
    <w:rsid w:val="00302DA4"/>
    <w:rsid w:val="00304017"/>
    <w:rsid w:val="00304E62"/>
    <w:rsid w:val="0030581D"/>
    <w:rsid w:val="003104E8"/>
    <w:rsid w:val="0031195F"/>
    <w:rsid w:val="00311C45"/>
    <w:rsid w:val="00314269"/>
    <w:rsid w:val="00317A9F"/>
    <w:rsid w:val="00320391"/>
    <w:rsid w:val="003208E4"/>
    <w:rsid w:val="00320BCE"/>
    <w:rsid w:val="00320C4F"/>
    <w:rsid w:val="00322960"/>
    <w:rsid w:val="00323C3E"/>
    <w:rsid w:val="00326F40"/>
    <w:rsid w:val="003278E1"/>
    <w:rsid w:val="00330DB3"/>
    <w:rsid w:val="00332A5A"/>
    <w:rsid w:val="00333464"/>
    <w:rsid w:val="003336F0"/>
    <w:rsid w:val="003348DD"/>
    <w:rsid w:val="003352B8"/>
    <w:rsid w:val="003365C0"/>
    <w:rsid w:val="00336744"/>
    <w:rsid w:val="003370A4"/>
    <w:rsid w:val="00340CA9"/>
    <w:rsid w:val="00341CBE"/>
    <w:rsid w:val="00344D8A"/>
    <w:rsid w:val="00347EF7"/>
    <w:rsid w:val="003502A5"/>
    <w:rsid w:val="00350F0B"/>
    <w:rsid w:val="00351E5F"/>
    <w:rsid w:val="0035237E"/>
    <w:rsid w:val="00352459"/>
    <w:rsid w:val="00355629"/>
    <w:rsid w:val="0036017A"/>
    <w:rsid w:val="00360442"/>
    <w:rsid w:val="00361070"/>
    <w:rsid w:val="003622AC"/>
    <w:rsid w:val="0036252D"/>
    <w:rsid w:val="00363FA9"/>
    <w:rsid w:val="003645C6"/>
    <w:rsid w:val="00364C0C"/>
    <w:rsid w:val="00364F37"/>
    <w:rsid w:val="00366F0D"/>
    <w:rsid w:val="00373462"/>
    <w:rsid w:val="00373705"/>
    <w:rsid w:val="00380FEA"/>
    <w:rsid w:val="003837F3"/>
    <w:rsid w:val="00383B54"/>
    <w:rsid w:val="003848C8"/>
    <w:rsid w:val="003933AF"/>
    <w:rsid w:val="00394BEE"/>
    <w:rsid w:val="00395906"/>
    <w:rsid w:val="00396266"/>
    <w:rsid w:val="0039720F"/>
    <w:rsid w:val="003A01FC"/>
    <w:rsid w:val="003A02E4"/>
    <w:rsid w:val="003A0440"/>
    <w:rsid w:val="003A0DA3"/>
    <w:rsid w:val="003A1FB3"/>
    <w:rsid w:val="003A3B0E"/>
    <w:rsid w:val="003A3F64"/>
    <w:rsid w:val="003A5B22"/>
    <w:rsid w:val="003A6812"/>
    <w:rsid w:val="003A7D4C"/>
    <w:rsid w:val="003B0505"/>
    <w:rsid w:val="003B640A"/>
    <w:rsid w:val="003B7DDE"/>
    <w:rsid w:val="003C1A18"/>
    <w:rsid w:val="003C22A7"/>
    <w:rsid w:val="003C2888"/>
    <w:rsid w:val="003C2AF5"/>
    <w:rsid w:val="003C4610"/>
    <w:rsid w:val="003C6B82"/>
    <w:rsid w:val="003D039D"/>
    <w:rsid w:val="003D14B2"/>
    <w:rsid w:val="003D2324"/>
    <w:rsid w:val="003D3618"/>
    <w:rsid w:val="003D4668"/>
    <w:rsid w:val="003D5F18"/>
    <w:rsid w:val="003D6128"/>
    <w:rsid w:val="003D65D4"/>
    <w:rsid w:val="003D6624"/>
    <w:rsid w:val="003D6FFF"/>
    <w:rsid w:val="003D71CA"/>
    <w:rsid w:val="003E239F"/>
    <w:rsid w:val="003E38B5"/>
    <w:rsid w:val="003E4432"/>
    <w:rsid w:val="003E5BFD"/>
    <w:rsid w:val="003E6082"/>
    <w:rsid w:val="003E6267"/>
    <w:rsid w:val="003E68D0"/>
    <w:rsid w:val="003E6FCE"/>
    <w:rsid w:val="003E7BF7"/>
    <w:rsid w:val="003E7C99"/>
    <w:rsid w:val="003F0712"/>
    <w:rsid w:val="003F12B8"/>
    <w:rsid w:val="003F343E"/>
    <w:rsid w:val="003F4164"/>
    <w:rsid w:val="003F6234"/>
    <w:rsid w:val="003F688E"/>
    <w:rsid w:val="004015FA"/>
    <w:rsid w:val="00401F6D"/>
    <w:rsid w:val="00402122"/>
    <w:rsid w:val="004026F7"/>
    <w:rsid w:val="00403F02"/>
    <w:rsid w:val="00404DC1"/>
    <w:rsid w:val="00405056"/>
    <w:rsid w:val="00420B6B"/>
    <w:rsid w:val="00421A9E"/>
    <w:rsid w:val="00421B09"/>
    <w:rsid w:val="00422D21"/>
    <w:rsid w:val="0042425C"/>
    <w:rsid w:val="004243D4"/>
    <w:rsid w:val="0042487E"/>
    <w:rsid w:val="00424C78"/>
    <w:rsid w:val="00426893"/>
    <w:rsid w:val="0042708B"/>
    <w:rsid w:val="00427304"/>
    <w:rsid w:val="00427319"/>
    <w:rsid w:val="0043233A"/>
    <w:rsid w:val="00433AF1"/>
    <w:rsid w:val="004355F1"/>
    <w:rsid w:val="00435D9D"/>
    <w:rsid w:val="0043727C"/>
    <w:rsid w:val="00440144"/>
    <w:rsid w:val="0044058B"/>
    <w:rsid w:val="0044104B"/>
    <w:rsid w:val="00441CCF"/>
    <w:rsid w:val="004431CF"/>
    <w:rsid w:val="00443FCE"/>
    <w:rsid w:val="00444290"/>
    <w:rsid w:val="0044491E"/>
    <w:rsid w:val="00444E26"/>
    <w:rsid w:val="0044706A"/>
    <w:rsid w:val="00447660"/>
    <w:rsid w:val="00452213"/>
    <w:rsid w:val="00453499"/>
    <w:rsid w:val="00453ABE"/>
    <w:rsid w:val="00453C01"/>
    <w:rsid w:val="004561F9"/>
    <w:rsid w:val="004562EE"/>
    <w:rsid w:val="00456F52"/>
    <w:rsid w:val="00457454"/>
    <w:rsid w:val="00457826"/>
    <w:rsid w:val="00457918"/>
    <w:rsid w:val="00457ED9"/>
    <w:rsid w:val="00460670"/>
    <w:rsid w:val="00461768"/>
    <w:rsid w:val="00461EAA"/>
    <w:rsid w:val="0046553B"/>
    <w:rsid w:val="004659A3"/>
    <w:rsid w:val="00465F0D"/>
    <w:rsid w:val="00466773"/>
    <w:rsid w:val="00466A27"/>
    <w:rsid w:val="00467C4D"/>
    <w:rsid w:val="004700F1"/>
    <w:rsid w:val="004709C0"/>
    <w:rsid w:val="004716EC"/>
    <w:rsid w:val="0047261B"/>
    <w:rsid w:val="00472C79"/>
    <w:rsid w:val="004733C1"/>
    <w:rsid w:val="0047545C"/>
    <w:rsid w:val="00476A15"/>
    <w:rsid w:val="004776C0"/>
    <w:rsid w:val="00480785"/>
    <w:rsid w:val="00482189"/>
    <w:rsid w:val="00483113"/>
    <w:rsid w:val="00484218"/>
    <w:rsid w:val="00484A34"/>
    <w:rsid w:val="00486531"/>
    <w:rsid w:val="004866EF"/>
    <w:rsid w:val="004900C3"/>
    <w:rsid w:val="00490B77"/>
    <w:rsid w:val="0049276E"/>
    <w:rsid w:val="00494A07"/>
    <w:rsid w:val="004952AF"/>
    <w:rsid w:val="00495BE8"/>
    <w:rsid w:val="00495E6A"/>
    <w:rsid w:val="004A079A"/>
    <w:rsid w:val="004A1512"/>
    <w:rsid w:val="004A191C"/>
    <w:rsid w:val="004A294D"/>
    <w:rsid w:val="004A6BB5"/>
    <w:rsid w:val="004B1057"/>
    <w:rsid w:val="004B1297"/>
    <w:rsid w:val="004B166A"/>
    <w:rsid w:val="004B1858"/>
    <w:rsid w:val="004B44AD"/>
    <w:rsid w:val="004B562E"/>
    <w:rsid w:val="004B5C1D"/>
    <w:rsid w:val="004B73E8"/>
    <w:rsid w:val="004B758A"/>
    <w:rsid w:val="004C2096"/>
    <w:rsid w:val="004C262E"/>
    <w:rsid w:val="004C66F7"/>
    <w:rsid w:val="004C7131"/>
    <w:rsid w:val="004C719A"/>
    <w:rsid w:val="004C7AB4"/>
    <w:rsid w:val="004D08CB"/>
    <w:rsid w:val="004D0CFF"/>
    <w:rsid w:val="004D1433"/>
    <w:rsid w:val="004D2BA7"/>
    <w:rsid w:val="004D3A20"/>
    <w:rsid w:val="004D591E"/>
    <w:rsid w:val="004D6962"/>
    <w:rsid w:val="004E1290"/>
    <w:rsid w:val="004E1A9C"/>
    <w:rsid w:val="004E21F3"/>
    <w:rsid w:val="004E23B1"/>
    <w:rsid w:val="004E397D"/>
    <w:rsid w:val="004E4B06"/>
    <w:rsid w:val="004E52F0"/>
    <w:rsid w:val="004E5DD9"/>
    <w:rsid w:val="004E74B0"/>
    <w:rsid w:val="004F1342"/>
    <w:rsid w:val="004F1F8A"/>
    <w:rsid w:val="004F25D4"/>
    <w:rsid w:val="004F312E"/>
    <w:rsid w:val="004F3264"/>
    <w:rsid w:val="004F3A3C"/>
    <w:rsid w:val="004F3A92"/>
    <w:rsid w:val="004F3B65"/>
    <w:rsid w:val="004F5FD5"/>
    <w:rsid w:val="004F71E6"/>
    <w:rsid w:val="004F725C"/>
    <w:rsid w:val="004F7E73"/>
    <w:rsid w:val="0050121C"/>
    <w:rsid w:val="0050192A"/>
    <w:rsid w:val="00501FD3"/>
    <w:rsid w:val="00502826"/>
    <w:rsid w:val="005034B5"/>
    <w:rsid w:val="005038A7"/>
    <w:rsid w:val="00506832"/>
    <w:rsid w:val="00507B16"/>
    <w:rsid w:val="00510E91"/>
    <w:rsid w:val="005130F5"/>
    <w:rsid w:val="00513253"/>
    <w:rsid w:val="00513B5E"/>
    <w:rsid w:val="00515EFA"/>
    <w:rsid w:val="00516413"/>
    <w:rsid w:val="005167FE"/>
    <w:rsid w:val="005219BA"/>
    <w:rsid w:val="005223B7"/>
    <w:rsid w:val="00522B8B"/>
    <w:rsid w:val="00523CE2"/>
    <w:rsid w:val="00524FF0"/>
    <w:rsid w:val="0052640E"/>
    <w:rsid w:val="005269E3"/>
    <w:rsid w:val="00527FD7"/>
    <w:rsid w:val="0053059A"/>
    <w:rsid w:val="00530C96"/>
    <w:rsid w:val="0053137B"/>
    <w:rsid w:val="00531CF0"/>
    <w:rsid w:val="005320A2"/>
    <w:rsid w:val="00532871"/>
    <w:rsid w:val="005333D5"/>
    <w:rsid w:val="005336FB"/>
    <w:rsid w:val="00535492"/>
    <w:rsid w:val="00535651"/>
    <w:rsid w:val="00536AF9"/>
    <w:rsid w:val="00536B10"/>
    <w:rsid w:val="00537961"/>
    <w:rsid w:val="00537BC8"/>
    <w:rsid w:val="0054014C"/>
    <w:rsid w:val="0054317E"/>
    <w:rsid w:val="00544A94"/>
    <w:rsid w:val="00546601"/>
    <w:rsid w:val="00546D89"/>
    <w:rsid w:val="005476C4"/>
    <w:rsid w:val="00552BB8"/>
    <w:rsid w:val="00552CD9"/>
    <w:rsid w:val="005537D4"/>
    <w:rsid w:val="00553930"/>
    <w:rsid w:val="00555861"/>
    <w:rsid w:val="0056160C"/>
    <w:rsid w:val="00562138"/>
    <w:rsid w:val="0056302F"/>
    <w:rsid w:val="00564534"/>
    <w:rsid w:val="00564A85"/>
    <w:rsid w:val="00564F98"/>
    <w:rsid w:val="00565213"/>
    <w:rsid w:val="005656F0"/>
    <w:rsid w:val="00565BAE"/>
    <w:rsid w:val="00566258"/>
    <w:rsid w:val="00571C38"/>
    <w:rsid w:val="00571E61"/>
    <w:rsid w:val="00572415"/>
    <w:rsid w:val="005726D6"/>
    <w:rsid w:val="005748B6"/>
    <w:rsid w:val="00580313"/>
    <w:rsid w:val="0058256A"/>
    <w:rsid w:val="00582813"/>
    <w:rsid w:val="00583A6F"/>
    <w:rsid w:val="00584172"/>
    <w:rsid w:val="00585763"/>
    <w:rsid w:val="0058580F"/>
    <w:rsid w:val="00592656"/>
    <w:rsid w:val="0059745E"/>
    <w:rsid w:val="00597C4B"/>
    <w:rsid w:val="005A07F1"/>
    <w:rsid w:val="005A1BE0"/>
    <w:rsid w:val="005A1F05"/>
    <w:rsid w:val="005A2796"/>
    <w:rsid w:val="005A3742"/>
    <w:rsid w:val="005A39F6"/>
    <w:rsid w:val="005A3CDC"/>
    <w:rsid w:val="005A51A9"/>
    <w:rsid w:val="005A5211"/>
    <w:rsid w:val="005A6E87"/>
    <w:rsid w:val="005B091E"/>
    <w:rsid w:val="005B2D2D"/>
    <w:rsid w:val="005B4276"/>
    <w:rsid w:val="005B6884"/>
    <w:rsid w:val="005B7B4D"/>
    <w:rsid w:val="005C0F03"/>
    <w:rsid w:val="005C1126"/>
    <w:rsid w:val="005C13A2"/>
    <w:rsid w:val="005C19C8"/>
    <w:rsid w:val="005C2526"/>
    <w:rsid w:val="005C25FF"/>
    <w:rsid w:val="005C2A02"/>
    <w:rsid w:val="005C5B75"/>
    <w:rsid w:val="005C5F81"/>
    <w:rsid w:val="005C6CBB"/>
    <w:rsid w:val="005C7C89"/>
    <w:rsid w:val="005D17FE"/>
    <w:rsid w:val="005D1CAB"/>
    <w:rsid w:val="005D36A5"/>
    <w:rsid w:val="005D3BFC"/>
    <w:rsid w:val="005D50F6"/>
    <w:rsid w:val="005D5754"/>
    <w:rsid w:val="005D6C11"/>
    <w:rsid w:val="005E3B2F"/>
    <w:rsid w:val="005E4EF3"/>
    <w:rsid w:val="005E507F"/>
    <w:rsid w:val="005E7BCF"/>
    <w:rsid w:val="005F1EB1"/>
    <w:rsid w:val="005F28BE"/>
    <w:rsid w:val="005F2A7B"/>
    <w:rsid w:val="005F3002"/>
    <w:rsid w:val="005F32BF"/>
    <w:rsid w:val="005F32ED"/>
    <w:rsid w:val="006011B4"/>
    <w:rsid w:val="00601235"/>
    <w:rsid w:val="006022F1"/>
    <w:rsid w:val="00603446"/>
    <w:rsid w:val="00603F2F"/>
    <w:rsid w:val="00604659"/>
    <w:rsid w:val="00605893"/>
    <w:rsid w:val="006064A1"/>
    <w:rsid w:val="006070F7"/>
    <w:rsid w:val="0060732E"/>
    <w:rsid w:val="0061015B"/>
    <w:rsid w:val="00610E94"/>
    <w:rsid w:val="00612105"/>
    <w:rsid w:val="00612540"/>
    <w:rsid w:val="00614A6E"/>
    <w:rsid w:val="0061576F"/>
    <w:rsid w:val="00617E12"/>
    <w:rsid w:val="006236FE"/>
    <w:rsid w:val="0062442E"/>
    <w:rsid w:val="00624933"/>
    <w:rsid w:val="0062514A"/>
    <w:rsid w:val="00626213"/>
    <w:rsid w:val="00626643"/>
    <w:rsid w:val="006303B2"/>
    <w:rsid w:val="00630D70"/>
    <w:rsid w:val="006317A5"/>
    <w:rsid w:val="006322DC"/>
    <w:rsid w:val="00633CB1"/>
    <w:rsid w:val="00634E90"/>
    <w:rsid w:val="00640373"/>
    <w:rsid w:val="0064191E"/>
    <w:rsid w:val="00641EC8"/>
    <w:rsid w:val="0064202B"/>
    <w:rsid w:val="0064226B"/>
    <w:rsid w:val="00642743"/>
    <w:rsid w:val="006443A8"/>
    <w:rsid w:val="0064478F"/>
    <w:rsid w:val="00644848"/>
    <w:rsid w:val="006462BB"/>
    <w:rsid w:val="006462DB"/>
    <w:rsid w:val="006462EB"/>
    <w:rsid w:val="00647B83"/>
    <w:rsid w:val="0065017A"/>
    <w:rsid w:val="00650D70"/>
    <w:rsid w:val="0065353E"/>
    <w:rsid w:val="00657D76"/>
    <w:rsid w:val="006626F1"/>
    <w:rsid w:val="00664433"/>
    <w:rsid w:val="00665704"/>
    <w:rsid w:val="00665982"/>
    <w:rsid w:val="006716A3"/>
    <w:rsid w:val="00673C6A"/>
    <w:rsid w:val="00673D62"/>
    <w:rsid w:val="006749E7"/>
    <w:rsid w:val="00674FFE"/>
    <w:rsid w:val="00675C1C"/>
    <w:rsid w:val="00680940"/>
    <w:rsid w:val="006822C5"/>
    <w:rsid w:val="006823BF"/>
    <w:rsid w:val="006834A8"/>
    <w:rsid w:val="006836F6"/>
    <w:rsid w:val="006840FC"/>
    <w:rsid w:val="00684583"/>
    <w:rsid w:val="00684BF3"/>
    <w:rsid w:val="00686458"/>
    <w:rsid w:val="006879B0"/>
    <w:rsid w:val="00690FA0"/>
    <w:rsid w:val="00691C4A"/>
    <w:rsid w:val="00691ECE"/>
    <w:rsid w:val="0069217F"/>
    <w:rsid w:val="00692B15"/>
    <w:rsid w:val="0069317E"/>
    <w:rsid w:val="006934D5"/>
    <w:rsid w:val="006938A2"/>
    <w:rsid w:val="006956EA"/>
    <w:rsid w:val="00695824"/>
    <w:rsid w:val="00695B42"/>
    <w:rsid w:val="006962B7"/>
    <w:rsid w:val="00696307"/>
    <w:rsid w:val="0069700C"/>
    <w:rsid w:val="006A0EE3"/>
    <w:rsid w:val="006A132E"/>
    <w:rsid w:val="006A1F63"/>
    <w:rsid w:val="006A26BE"/>
    <w:rsid w:val="006A2871"/>
    <w:rsid w:val="006A2DCE"/>
    <w:rsid w:val="006A3D0A"/>
    <w:rsid w:val="006A4068"/>
    <w:rsid w:val="006A61AE"/>
    <w:rsid w:val="006A6873"/>
    <w:rsid w:val="006A6F1D"/>
    <w:rsid w:val="006A706B"/>
    <w:rsid w:val="006A7761"/>
    <w:rsid w:val="006B2D0F"/>
    <w:rsid w:val="006B3CAF"/>
    <w:rsid w:val="006B53F8"/>
    <w:rsid w:val="006B5B66"/>
    <w:rsid w:val="006B6AD1"/>
    <w:rsid w:val="006B6C77"/>
    <w:rsid w:val="006B7199"/>
    <w:rsid w:val="006B7722"/>
    <w:rsid w:val="006B7933"/>
    <w:rsid w:val="006C0D6F"/>
    <w:rsid w:val="006D69A2"/>
    <w:rsid w:val="006D73A2"/>
    <w:rsid w:val="006E0870"/>
    <w:rsid w:val="006E0BD4"/>
    <w:rsid w:val="006E29B0"/>
    <w:rsid w:val="006E3210"/>
    <w:rsid w:val="006E56AE"/>
    <w:rsid w:val="006E7FE4"/>
    <w:rsid w:val="006F039B"/>
    <w:rsid w:val="006F1E5E"/>
    <w:rsid w:val="006F2149"/>
    <w:rsid w:val="006F2290"/>
    <w:rsid w:val="006F2BC8"/>
    <w:rsid w:val="006F33A8"/>
    <w:rsid w:val="006F45C0"/>
    <w:rsid w:val="006F5621"/>
    <w:rsid w:val="006F6D3B"/>
    <w:rsid w:val="006F72B5"/>
    <w:rsid w:val="006F74E1"/>
    <w:rsid w:val="007008F2"/>
    <w:rsid w:val="007015D1"/>
    <w:rsid w:val="00701D20"/>
    <w:rsid w:val="007030D2"/>
    <w:rsid w:val="007031AC"/>
    <w:rsid w:val="0070348A"/>
    <w:rsid w:val="00705CE6"/>
    <w:rsid w:val="007063C6"/>
    <w:rsid w:val="00706F76"/>
    <w:rsid w:val="00711D4D"/>
    <w:rsid w:val="00713A8E"/>
    <w:rsid w:val="007150CB"/>
    <w:rsid w:val="007206E3"/>
    <w:rsid w:val="0072075C"/>
    <w:rsid w:val="007240E7"/>
    <w:rsid w:val="0072608A"/>
    <w:rsid w:val="007269C0"/>
    <w:rsid w:val="00727A9F"/>
    <w:rsid w:val="00730034"/>
    <w:rsid w:val="00730C07"/>
    <w:rsid w:val="00737DF2"/>
    <w:rsid w:val="007404BE"/>
    <w:rsid w:val="00742A79"/>
    <w:rsid w:val="00743882"/>
    <w:rsid w:val="00744766"/>
    <w:rsid w:val="007448AB"/>
    <w:rsid w:val="0074564C"/>
    <w:rsid w:val="007459C7"/>
    <w:rsid w:val="00746BBE"/>
    <w:rsid w:val="00747E26"/>
    <w:rsid w:val="0075356A"/>
    <w:rsid w:val="00754C96"/>
    <w:rsid w:val="0075503F"/>
    <w:rsid w:val="00755130"/>
    <w:rsid w:val="0075668B"/>
    <w:rsid w:val="00756CC1"/>
    <w:rsid w:val="00757977"/>
    <w:rsid w:val="007612C6"/>
    <w:rsid w:val="0076216B"/>
    <w:rsid w:val="00763BDD"/>
    <w:rsid w:val="00766DFA"/>
    <w:rsid w:val="00770AFD"/>
    <w:rsid w:val="0077185C"/>
    <w:rsid w:val="00773BFE"/>
    <w:rsid w:val="007757AC"/>
    <w:rsid w:val="00782E6B"/>
    <w:rsid w:val="00785461"/>
    <w:rsid w:val="007855DE"/>
    <w:rsid w:val="007866FC"/>
    <w:rsid w:val="0079025E"/>
    <w:rsid w:val="00791FA9"/>
    <w:rsid w:val="0079277A"/>
    <w:rsid w:val="00792E26"/>
    <w:rsid w:val="00794914"/>
    <w:rsid w:val="007953E6"/>
    <w:rsid w:val="00796E96"/>
    <w:rsid w:val="00797012"/>
    <w:rsid w:val="007979BC"/>
    <w:rsid w:val="00797F0C"/>
    <w:rsid w:val="007A1429"/>
    <w:rsid w:val="007A2735"/>
    <w:rsid w:val="007A27D1"/>
    <w:rsid w:val="007A451B"/>
    <w:rsid w:val="007A4BE7"/>
    <w:rsid w:val="007A5052"/>
    <w:rsid w:val="007A76C0"/>
    <w:rsid w:val="007B16DA"/>
    <w:rsid w:val="007B28AE"/>
    <w:rsid w:val="007B50D4"/>
    <w:rsid w:val="007B5A27"/>
    <w:rsid w:val="007B7B7D"/>
    <w:rsid w:val="007C03CB"/>
    <w:rsid w:val="007C07D2"/>
    <w:rsid w:val="007C0C30"/>
    <w:rsid w:val="007C11EC"/>
    <w:rsid w:val="007C237F"/>
    <w:rsid w:val="007C3536"/>
    <w:rsid w:val="007C3B86"/>
    <w:rsid w:val="007C4045"/>
    <w:rsid w:val="007C5A63"/>
    <w:rsid w:val="007C76B5"/>
    <w:rsid w:val="007D0911"/>
    <w:rsid w:val="007D0A01"/>
    <w:rsid w:val="007D1720"/>
    <w:rsid w:val="007D1AC1"/>
    <w:rsid w:val="007D26D6"/>
    <w:rsid w:val="007D2CDC"/>
    <w:rsid w:val="007D35C9"/>
    <w:rsid w:val="007D487F"/>
    <w:rsid w:val="007D48E1"/>
    <w:rsid w:val="007D51BA"/>
    <w:rsid w:val="007E2C9E"/>
    <w:rsid w:val="007E47E8"/>
    <w:rsid w:val="007E50E6"/>
    <w:rsid w:val="007E6600"/>
    <w:rsid w:val="007E6FB1"/>
    <w:rsid w:val="007F07DC"/>
    <w:rsid w:val="007F4F0F"/>
    <w:rsid w:val="007F59EB"/>
    <w:rsid w:val="007F5DC2"/>
    <w:rsid w:val="00802426"/>
    <w:rsid w:val="00802726"/>
    <w:rsid w:val="00802F12"/>
    <w:rsid w:val="00803B58"/>
    <w:rsid w:val="00804FDE"/>
    <w:rsid w:val="00805126"/>
    <w:rsid w:val="00806A2F"/>
    <w:rsid w:val="0081020B"/>
    <w:rsid w:val="00812C28"/>
    <w:rsid w:val="00813E2F"/>
    <w:rsid w:val="008144A5"/>
    <w:rsid w:val="00820554"/>
    <w:rsid w:val="00821130"/>
    <w:rsid w:val="00823627"/>
    <w:rsid w:val="008238FA"/>
    <w:rsid w:val="00823B33"/>
    <w:rsid w:val="00824321"/>
    <w:rsid w:val="00824795"/>
    <w:rsid w:val="0082516F"/>
    <w:rsid w:val="0082559E"/>
    <w:rsid w:val="00825715"/>
    <w:rsid w:val="008268AD"/>
    <w:rsid w:val="008272B6"/>
    <w:rsid w:val="008277E9"/>
    <w:rsid w:val="00831382"/>
    <w:rsid w:val="00831D65"/>
    <w:rsid w:val="00834CAD"/>
    <w:rsid w:val="00835B03"/>
    <w:rsid w:val="0083723B"/>
    <w:rsid w:val="00837CF6"/>
    <w:rsid w:val="00840053"/>
    <w:rsid w:val="00841EEE"/>
    <w:rsid w:val="0084394E"/>
    <w:rsid w:val="00844D52"/>
    <w:rsid w:val="00845430"/>
    <w:rsid w:val="00846825"/>
    <w:rsid w:val="008512EF"/>
    <w:rsid w:val="00852D70"/>
    <w:rsid w:val="00852DF5"/>
    <w:rsid w:val="00852E05"/>
    <w:rsid w:val="0085575D"/>
    <w:rsid w:val="008574BA"/>
    <w:rsid w:val="008609B1"/>
    <w:rsid w:val="00860BFD"/>
    <w:rsid w:val="00860E34"/>
    <w:rsid w:val="008618CF"/>
    <w:rsid w:val="00861938"/>
    <w:rsid w:val="00862C54"/>
    <w:rsid w:val="008633B2"/>
    <w:rsid w:val="0086506C"/>
    <w:rsid w:val="0086506F"/>
    <w:rsid w:val="00873B16"/>
    <w:rsid w:val="008753A9"/>
    <w:rsid w:val="00876065"/>
    <w:rsid w:val="00876A42"/>
    <w:rsid w:val="00876D85"/>
    <w:rsid w:val="00876E0B"/>
    <w:rsid w:val="008774DA"/>
    <w:rsid w:val="00884105"/>
    <w:rsid w:val="00884FFA"/>
    <w:rsid w:val="008850B8"/>
    <w:rsid w:val="0089024D"/>
    <w:rsid w:val="00890995"/>
    <w:rsid w:val="008960E4"/>
    <w:rsid w:val="00896531"/>
    <w:rsid w:val="00897957"/>
    <w:rsid w:val="008A0AC4"/>
    <w:rsid w:val="008A0EA9"/>
    <w:rsid w:val="008A3177"/>
    <w:rsid w:val="008A33C7"/>
    <w:rsid w:val="008A3540"/>
    <w:rsid w:val="008A3A0B"/>
    <w:rsid w:val="008A3B36"/>
    <w:rsid w:val="008A4E5C"/>
    <w:rsid w:val="008A6B5A"/>
    <w:rsid w:val="008A78E3"/>
    <w:rsid w:val="008B1D86"/>
    <w:rsid w:val="008B3B63"/>
    <w:rsid w:val="008B40A3"/>
    <w:rsid w:val="008B4243"/>
    <w:rsid w:val="008B542C"/>
    <w:rsid w:val="008B6D49"/>
    <w:rsid w:val="008C4336"/>
    <w:rsid w:val="008C4B70"/>
    <w:rsid w:val="008C6936"/>
    <w:rsid w:val="008C7F21"/>
    <w:rsid w:val="008D0AE2"/>
    <w:rsid w:val="008D17B7"/>
    <w:rsid w:val="008D390E"/>
    <w:rsid w:val="008D7F46"/>
    <w:rsid w:val="008E17ED"/>
    <w:rsid w:val="008E196D"/>
    <w:rsid w:val="008E29C7"/>
    <w:rsid w:val="008E5B12"/>
    <w:rsid w:val="008E71C0"/>
    <w:rsid w:val="008F0444"/>
    <w:rsid w:val="008F164B"/>
    <w:rsid w:val="008F2375"/>
    <w:rsid w:val="008F2994"/>
    <w:rsid w:val="008F3B21"/>
    <w:rsid w:val="008F40D4"/>
    <w:rsid w:val="008F6015"/>
    <w:rsid w:val="009018F3"/>
    <w:rsid w:val="00902208"/>
    <w:rsid w:val="00902725"/>
    <w:rsid w:val="009027A6"/>
    <w:rsid w:val="00906BB3"/>
    <w:rsid w:val="00906FE5"/>
    <w:rsid w:val="00907BF5"/>
    <w:rsid w:val="00907DBB"/>
    <w:rsid w:val="00910C83"/>
    <w:rsid w:val="00910D71"/>
    <w:rsid w:val="009127F5"/>
    <w:rsid w:val="00914B76"/>
    <w:rsid w:val="00914E30"/>
    <w:rsid w:val="00920575"/>
    <w:rsid w:val="00921914"/>
    <w:rsid w:val="00922477"/>
    <w:rsid w:val="00922830"/>
    <w:rsid w:val="00922AC2"/>
    <w:rsid w:val="00923CD2"/>
    <w:rsid w:val="00925D77"/>
    <w:rsid w:val="00930BDE"/>
    <w:rsid w:val="009313B1"/>
    <w:rsid w:val="0093212D"/>
    <w:rsid w:val="00932895"/>
    <w:rsid w:val="00932FF9"/>
    <w:rsid w:val="00933D43"/>
    <w:rsid w:val="0093674A"/>
    <w:rsid w:val="009403DE"/>
    <w:rsid w:val="009423F8"/>
    <w:rsid w:val="0094389D"/>
    <w:rsid w:val="0094410B"/>
    <w:rsid w:val="009441A2"/>
    <w:rsid w:val="00945831"/>
    <w:rsid w:val="009478E4"/>
    <w:rsid w:val="00950C45"/>
    <w:rsid w:val="00951CB4"/>
    <w:rsid w:val="00954744"/>
    <w:rsid w:val="0095486E"/>
    <w:rsid w:val="00955118"/>
    <w:rsid w:val="0095574B"/>
    <w:rsid w:val="009558B2"/>
    <w:rsid w:val="0095626C"/>
    <w:rsid w:val="00956390"/>
    <w:rsid w:val="00956EA1"/>
    <w:rsid w:val="009604DC"/>
    <w:rsid w:val="009610B4"/>
    <w:rsid w:val="0096279F"/>
    <w:rsid w:val="00964EAD"/>
    <w:rsid w:val="00964FA2"/>
    <w:rsid w:val="00965293"/>
    <w:rsid w:val="00966F1D"/>
    <w:rsid w:val="00977058"/>
    <w:rsid w:val="00981218"/>
    <w:rsid w:val="00981F8E"/>
    <w:rsid w:val="009828C1"/>
    <w:rsid w:val="009857C5"/>
    <w:rsid w:val="00985CBD"/>
    <w:rsid w:val="00987530"/>
    <w:rsid w:val="00990C86"/>
    <w:rsid w:val="00994787"/>
    <w:rsid w:val="00994FEE"/>
    <w:rsid w:val="009955C9"/>
    <w:rsid w:val="009A0073"/>
    <w:rsid w:val="009A1ACE"/>
    <w:rsid w:val="009A1CAF"/>
    <w:rsid w:val="009A4F22"/>
    <w:rsid w:val="009A55B1"/>
    <w:rsid w:val="009A5936"/>
    <w:rsid w:val="009B0B36"/>
    <w:rsid w:val="009B1C02"/>
    <w:rsid w:val="009B4FF3"/>
    <w:rsid w:val="009B5EB9"/>
    <w:rsid w:val="009B6258"/>
    <w:rsid w:val="009C5F1B"/>
    <w:rsid w:val="009C6542"/>
    <w:rsid w:val="009C71D9"/>
    <w:rsid w:val="009D1139"/>
    <w:rsid w:val="009D259F"/>
    <w:rsid w:val="009D28A7"/>
    <w:rsid w:val="009D3FF5"/>
    <w:rsid w:val="009D4962"/>
    <w:rsid w:val="009D5DDB"/>
    <w:rsid w:val="009D6353"/>
    <w:rsid w:val="009D66FB"/>
    <w:rsid w:val="009E06C9"/>
    <w:rsid w:val="009E18FF"/>
    <w:rsid w:val="009E4BCA"/>
    <w:rsid w:val="009E4F39"/>
    <w:rsid w:val="009E60AF"/>
    <w:rsid w:val="009E6A01"/>
    <w:rsid w:val="009E722F"/>
    <w:rsid w:val="009F1046"/>
    <w:rsid w:val="009F1409"/>
    <w:rsid w:val="009F1AED"/>
    <w:rsid w:val="009F2004"/>
    <w:rsid w:val="009F7E2C"/>
    <w:rsid w:val="00A0176A"/>
    <w:rsid w:val="00A027F0"/>
    <w:rsid w:val="00A03074"/>
    <w:rsid w:val="00A047C9"/>
    <w:rsid w:val="00A0608A"/>
    <w:rsid w:val="00A11F6D"/>
    <w:rsid w:val="00A14EE1"/>
    <w:rsid w:val="00A15BB6"/>
    <w:rsid w:val="00A15D69"/>
    <w:rsid w:val="00A16161"/>
    <w:rsid w:val="00A16ABB"/>
    <w:rsid w:val="00A178A0"/>
    <w:rsid w:val="00A17982"/>
    <w:rsid w:val="00A17E61"/>
    <w:rsid w:val="00A204FD"/>
    <w:rsid w:val="00A21498"/>
    <w:rsid w:val="00A21863"/>
    <w:rsid w:val="00A235C7"/>
    <w:rsid w:val="00A24013"/>
    <w:rsid w:val="00A24C69"/>
    <w:rsid w:val="00A24CE5"/>
    <w:rsid w:val="00A252B8"/>
    <w:rsid w:val="00A2548B"/>
    <w:rsid w:val="00A25A5C"/>
    <w:rsid w:val="00A25C9C"/>
    <w:rsid w:val="00A26CE9"/>
    <w:rsid w:val="00A27839"/>
    <w:rsid w:val="00A2786B"/>
    <w:rsid w:val="00A32447"/>
    <w:rsid w:val="00A357BA"/>
    <w:rsid w:val="00A3651A"/>
    <w:rsid w:val="00A3707C"/>
    <w:rsid w:val="00A40D9F"/>
    <w:rsid w:val="00A42C95"/>
    <w:rsid w:val="00A42EB2"/>
    <w:rsid w:val="00A44FE8"/>
    <w:rsid w:val="00A51B50"/>
    <w:rsid w:val="00A51DEE"/>
    <w:rsid w:val="00A52F68"/>
    <w:rsid w:val="00A537E4"/>
    <w:rsid w:val="00A6038D"/>
    <w:rsid w:val="00A62ABB"/>
    <w:rsid w:val="00A63A39"/>
    <w:rsid w:val="00A65F2B"/>
    <w:rsid w:val="00A669F3"/>
    <w:rsid w:val="00A6777D"/>
    <w:rsid w:val="00A70088"/>
    <w:rsid w:val="00A70DC4"/>
    <w:rsid w:val="00A757B6"/>
    <w:rsid w:val="00A8020D"/>
    <w:rsid w:val="00A80F8A"/>
    <w:rsid w:val="00A81754"/>
    <w:rsid w:val="00A82819"/>
    <w:rsid w:val="00A836B2"/>
    <w:rsid w:val="00A848A4"/>
    <w:rsid w:val="00A84BC8"/>
    <w:rsid w:val="00A86A87"/>
    <w:rsid w:val="00A86EF4"/>
    <w:rsid w:val="00A874EB"/>
    <w:rsid w:val="00A87AD4"/>
    <w:rsid w:val="00A91300"/>
    <w:rsid w:val="00A9205C"/>
    <w:rsid w:val="00A938FE"/>
    <w:rsid w:val="00A93FB3"/>
    <w:rsid w:val="00A94587"/>
    <w:rsid w:val="00A947B5"/>
    <w:rsid w:val="00A948CE"/>
    <w:rsid w:val="00A96133"/>
    <w:rsid w:val="00A964C9"/>
    <w:rsid w:val="00A96C62"/>
    <w:rsid w:val="00AA0A4F"/>
    <w:rsid w:val="00AA1E45"/>
    <w:rsid w:val="00AA3341"/>
    <w:rsid w:val="00AA51C1"/>
    <w:rsid w:val="00AA542D"/>
    <w:rsid w:val="00AA6431"/>
    <w:rsid w:val="00AA6E76"/>
    <w:rsid w:val="00AA752D"/>
    <w:rsid w:val="00AA7626"/>
    <w:rsid w:val="00AB1205"/>
    <w:rsid w:val="00AB22B3"/>
    <w:rsid w:val="00AB2C78"/>
    <w:rsid w:val="00AB45AB"/>
    <w:rsid w:val="00AB6112"/>
    <w:rsid w:val="00AB614E"/>
    <w:rsid w:val="00AB7E18"/>
    <w:rsid w:val="00AC2335"/>
    <w:rsid w:val="00AC26DC"/>
    <w:rsid w:val="00AC27D9"/>
    <w:rsid w:val="00AC4D99"/>
    <w:rsid w:val="00AC5AE7"/>
    <w:rsid w:val="00AC6672"/>
    <w:rsid w:val="00AC6B57"/>
    <w:rsid w:val="00AD2D31"/>
    <w:rsid w:val="00AD3E37"/>
    <w:rsid w:val="00AD5C53"/>
    <w:rsid w:val="00AD6044"/>
    <w:rsid w:val="00AD66BE"/>
    <w:rsid w:val="00AD6BF2"/>
    <w:rsid w:val="00AD6C87"/>
    <w:rsid w:val="00AD75F9"/>
    <w:rsid w:val="00AE0075"/>
    <w:rsid w:val="00AE0EEE"/>
    <w:rsid w:val="00AE2ADE"/>
    <w:rsid w:val="00AE34FB"/>
    <w:rsid w:val="00AE3511"/>
    <w:rsid w:val="00AE76B1"/>
    <w:rsid w:val="00AE7F32"/>
    <w:rsid w:val="00AF0FD4"/>
    <w:rsid w:val="00AF1455"/>
    <w:rsid w:val="00AF14E9"/>
    <w:rsid w:val="00AF1ED2"/>
    <w:rsid w:val="00AF21E4"/>
    <w:rsid w:val="00AF24B8"/>
    <w:rsid w:val="00B007B2"/>
    <w:rsid w:val="00B01881"/>
    <w:rsid w:val="00B0252C"/>
    <w:rsid w:val="00B04FA2"/>
    <w:rsid w:val="00B0572A"/>
    <w:rsid w:val="00B0621F"/>
    <w:rsid w:val="00B062D5"/>
    <w:rsid w:val="00B0780A"/>
    <w:rsid w:val="00B11DBB"/>
    <w:rsid w:val="00B12C76"/>
    <w:rsid w:val="00B1426B"/>
    <w:rsid w:val="00B15241"/>
    <w:rsid w:val="00B15E15"/>
    <w:rsid w:val="00B163CC"/>
    <w:rsid w:val="00B208AB"/>
    <w:rsid w:val="00B235C2"/>
    <w:rsid w:val="00B23D92"/>
    <w:rsid w:val="00B25408"/>
    <w:rsid w:val="00B267CC"/>
    <w:rsid w:val="00B26EBA"/>
    <w:rsid w:val="00B30565"/>
    <w:rsid w:val="00B30672"/>
    <w:rsid w:val="00B360C8"/>
    <w:rsid w:val="00B3716B"/>
    <w:rsid w:val="00B37807"/>
    <w:rsid w:val="00B3796F"/>
    <w:rsid w:val="00B37A61"/>
    <w:rsid w:val="00B419BC"/>
    <w:rsid w:val="00B43850"/>
    <w:rsid w:val="00B46C7C"/>
    <w:rsid w:val="00B518BF"/>
    <w:rsid w:val="00B553C6"/>
    <w:rsid w:val="00B55BA3"/>
    <w:rsid w:val="00B56A7E"/>
    <w:rsid w:val="00B57997"/>
    <w:rsid w:val="00B61D0A"/>
    <w:rsid w:val="00B62DC5"/>
    <w:rsid w:val="00B65140"/>
    <w:rsid w:val="00B663BC"/>
    <w:rsid w:val="00B705D3"/>
    <w:rsid w:val="00B70747"/>
    <w:rsid w:val="00B737B6"/>
    <w:rsid w:val="00B738A7"/>
    <w:rsid w:val="00B74581"/>
    <w:rsid w:val="00B74790"/>
    <w:rsid w:val="00B74F6A"/>
    <w:rsid w:val="00B758D0"/>
    <w:rsid w:val="00B76729"/>
    <w:rsid w:val="00B76902"/>
    <w:rsid w:val="00B76D0B"/>
    <w:rsid w:val="00B80B83"/>
    <w:rsid w:val="00B824F5"/>
    <w:rsid w:val="00B83F6B"/>
    <w:rsid w:val="00B85E6F"/>
    <w:rsid w:val="00B8644E"/>
    <w:rsid w:val="00B92043"/>
    <w:rsid w:val="00B93504"/>
    <w:rsid w:val="00B93723"/>
    <w:rsid w:val="00B95C2D"/>
    <w:rsid w:val="00BA1789"/>
    <w:rsid w:val="00BA1860"/>
    <w:rsid w:val="00BA1A0F"/>
    <w:rsid w:val="00BA25AF"/>
    <w:rsid w:val="00BA2A18"/>
    <w:rsid w:val="00BA2DFA"/>
    <w:rsid w:val="00BA3510"/>
    <w:rsid w:val="00BA4E0E"/>
    <w:rsid w:val="00BA4F5C"/>
    <w:rsid w:val="00BA5039"/>
    <w:rsid w:val="00BA79D0"/>
    <w:rsid w:val="00BA7AE6"/>
    <w:rsid w:val="00BB4F51"/>
    <w:rsid w:val="00BB518D"/>
    <w:rsid w:val="00BB59B3"/>
    <w:rsid w:val="00BB6D5F"/>
    <w:rsid w:val="00BB72D6"/>
    <w:rsid w:val="00BB7ABC"/>
    <w:rsid w:val="00BC0147"/>
    <w:rsid w:val="00BC0365"/>
    <w:rsid w:val="00BC1176"/>
    <w:rsid w:val="00BC241A"/>
    <w:rsid w:val="00BC32D5"/>
    <w:rsid w:val="00BC3C0A"/>
    <w:rsid w:val="00BC4E29"/>
    <w:rsid w:val="00BC670E"/>
    <w:rsid w:val="00BC756A"/>
    <w:rsid w:val="00BD13E2"/>
    <w:rsid w:val="00BD2166"/>
    <w:rsid w:val="00BD705D"/>
    <w:rsid w:val="00BD756A"/>
    <w:rsid w:val="00BE007F"/>
    <w:rsid w:val="00BE04E3"/>
    <w:rsid w:val="00BE208E"/>
    <w:rsid w:val="00BE20F6"/>
    <w:rsid w:val="00BE2A4A"/>
    <w:rsid w:val="00BE53EF"/>
    <w:rsid w:val="00BF14B6"/>
    <w:rsid w:val="00BF1AFC"/>
    <w:rsid w:val="00BF22CC"/>
    <w:rsid w:val="00BF34A5"/>
    <w:rsid w:val="00BF4064"/>
    <w:rsid w:val="00BF430C"/>
    <w:rsid w:val="00BF48B0"/>
    <w:rsid w:val="00C00CA8"/>
    <w:rsid w:val="00C01490"/>
    <w:rsid w:val="00C019DE"/>
    <w:rsid w:val="00C03867"/>
    <w:rsid w:val="00C0604F"/>
    <w:rsid w:val="00C07DDF"/>
    <w:rsid w:val="00C07F59"/>
    <w:rsid w:val="00C11CFA"/>
    <w:rsid w:val="00C165D5"/>
    <w:rsid w:val="00C1687C"/>
    <w:rsid w:val="00C205E0"/>
    <w:rsid w:val="00C2260E"/>
    <w:rsid w:val="00C2338A"/>
    <w:rsid w:val="00C255CF"/>
    <w:rsid w:val="00C26C88"/>
    <w:rsid w:val="00C26F38"/>
    <w:rsid w:val="00C27C12"/>
    <w:rsid w:val="00C32A33"/>
    <w:rsid w:val="00C33189"/>
    <w:rsid w:val="00C33245"/>
    <w:rsid w:val="00C3368C"/>
    <w:rsid w:val="00C34639"/>
    <w:rsid w:val="00C3796A"/>
    <w:rsid w:val="00C41FD8"/>
    <w:rsid w:val="00C42E97"/>
    <w:rsid w:val="00C4464B"/>
    <w:rsid w:val="00C452CB"/>
    <w:rsid w:val="00C5185B"/>
    <w:rsid w:val="00C52735"/>
    <w:rsid w:val="00C536A7"/>
    <w:rsid w:val="00C538B2"/>
    <w:rsid w:val="00C53B37"/>
    <w:rsid w:val="00C550C2"/>
    <w:rsid w:val="00C55B94"/>
    <w:rsid w:val="00C561C9"/>
    <w:rsid w:val="00C567DB"/>
    <w:rsid w:val="00C578CD"/>
    <w:rsid w:val="00C602AB"/>
    <w:rsid w:val="00C61E49"/>
    <w:rsid w:val="00C655EF"/>
    <w:rsid w:val="00C6566E"/>
    <w:rsid w:val="00C669EB"/>
    <w:rsid w:val="00C709AB"/>
    <w:rsid w:val="00C71181"/>
    <w:rsid w:val="00C714BB"/>
    <w:rsid w:val="00C738F5"/>
    <w:rsid w:val="00C76BB0"/>
    <w:rsid w:val="00C779E0"/>
    <w:rsid w:val="00C77C34"/>
    <w:rsid w:val="00C809A0"/>
    <w:rsid w:val="00C80EFC"/>
    <w:rsid w:val="00C813B3"/>
    <w:rsid w:val="00C815B7"/>
    <w:rsid w:val="00C81705"/>
    <w:rsid w:val="00C81ADA"/>
    <w:rsid w:val="00C838B4"/>
    <w:rsid w:val="00C852D5"/>
    <w:rsid w:val="00C87127"/>
    <w:rsid w:val="00C91BE8"/>
    <w:rsid w:val="00C91C78"/>
    <w:rsid w:val="00C92C0F"/>
    <w:rsid w:val="00C92D27"/>
    <w:rsid w:val="00C93612"/>
    <w:rsid w:val="00C93C43"/>
    <w:rsid w:val="00C94609"/>
    <w:rsid w:val="00C94B4B"/>
    <w:rsid w:val="00C94D10"/>
    <w:rsid w:val="00C95DD0"/>
    <w:rsid w:val="00C9624D"/>
    <w:rsid w:val="00CA0214"/>
    <w:rsid w:val="00CA1371"/>
    <w:rsid w:val="00CA1414"/>
    <w:rsid w:val="00CA2513"/>
    <w:rsid w:val="00CA2BE0"/>
    <w:rsid w:val="00CA41FF"/>
    <w:rsid w:val="00CA43B7"/>
    <w:rsid w:val="00CA49A0"/>
    <w:rsid w:val="00CA5BEB"/>
    <w:rsid w:val="00CA76E0"/>
    <w:rsid w:val="00CA784A"/>
    <w:rsid w:val="00CB034E"/>
    <w:rsid w:val="00CB4094"/>
    <w:rsid w:val="00CB4A61"/>
    <w:rsid w:val="00CB53CE"/>
    <w:rsid w:val="00CB572F"/>
    <w:rsid w:val="00CB5AE1"/>
    <w:rsid w:val="00CB5C17"/>
    <w:rsid w:val="00CB5DAE"/>
    <w:rsid w:val="00CB696A"/>
    <w:rsid w:val="00CB7CEE"/>
    <w:rsid w:val="00CC03F1"/>
    <w:rsid w:val="00CC096F"/>
    <w:rsid w:val="00CC2669"/>
    <w:rsid w:val="00CC2AAA"/>
    <w:rsid w:val="00CC2C9B"/>
    <w:rsid w:val="00CC4961"/>
    <w:rsid w:val="00CC4AE3"/>
    <w:rsid w:val="00CC5434"/>
    <w:rsid w:val="00CC61C5"/>
    <w:rsid w:val="00CD10C2"/>
    <w:rsid w:val="00CD1ABB"/>
    <w:rsid w:val="00CD3F14"/>
    <w:rsid w:val="00CD69E9"/>
    <w:rsid w:val="00CE26B8"/>
    <w:rsid w:val="00CE2A1D"/>
    <w:rsid w:val="00CE4157"/>
    <w:rsid w:val="00CE4CF6"/>
    <w:rsid w:val="00CE4F82"/>
    <w:rsid w:val="00CE5312"/>
    <w:rsid w:val="00CE5531"/>
    <w:rsid w:val="00CE5CCF"/>
    <w:rsid w:val="00CE6AD1"/>
    <w:rsid w:val="00CE74A7"/>
    <w:rsid w:val="00CE7CB2"/>
    <w:rsid w:val="00CF0119"/>
    <w:rsid w:val="00CF039E"/>
    <w:rsid w:val="00CF0A14"/>
    <w:rsid w:val="00CF1D76"/>
    <w:rsid w:val="00CF2551"/>
    <w:rsid w:val="00CF3D7F"/>
    <w:rsid w:val="00CF417D"/>
    <w:rsid w:val="00CF4695"/>
    <w:rsid w:val="00CF62B2"/>
    <w:rsid w:val="00CF766F"/>
    <w:rsid w:val="00D00243"/>
    <w:rsid w:val="00D00DFE"/>
    <w:rsid w:val="00D013E3"/>
    <w:rsid w:val="00D030E2"/>
    <w:rsid w:val="00D04577"/>
    <w:rsid w:val="00D04A60"/>
    <w:rsid w:val="00D051DB"/>
    <w:rsid w:val="00D069B7"/>
    <w:rsid w:val="00D06A7C"/>
    <w:rsid w:val="00D06B1D"/>
    <w:rsid w:val="00D104C8"/>
    <w:rsid w:val="00D10F80"/>
    <w:rsid w:val="00D111EF"/>
    <w:rsid w:val="00D11DEC"/>
    <w:rsid w:val="00D12BC5"/>
    <w:rsid w:val="00D12F2A"/>
    <w:rsid w:val="00D147D4"/>
    <w:rsid w:val="00D1497F"/>
    <w:rsid w:val="00D14DFD"/>
    <w:rsid w:val="00D21AE9"/>
    <w:rsid w:val="00D21B93"/>
    <w:rsid w:val="00D2329F"/>
    <w:rsid w:val="00D24276"/>
    <w:rsid w:val="00D25BE9"/>
    <w:rsid w:val="00D26611"/>
    <w:rsid w:val="00D301BD"/>
    <w:rsid w:val="00D313B8"/>
    <w:rsid w:val="00D31E8D"/>
    <w:rsid w:val="00D33339"/>
    <w:rsid w:val="00D343D6"/>
    <w:rsid w:val="00D34CBE"/>
    <w:rsid w:val="00D36C0E"/>
    <w:rsid w:val="00D406C6"/>
    <w:rsid w:val="00D420B4"/>
    <w:rsid w:val="00D4357E"/>
    <w:rsid w:val="00D45F06"/>
    <w:rsid w:val="00D46870"/>
    <w:rsid w:val="00D46D2D"/>
    <w:rsid w:val="00D46F38"/>
    <w:rsid w:val="00D522C9"/>
    <w:rsid w:val="00D53D81"/>
    <w:rsid w:val="00D5467C"/>
    <w:rsid w:val="00D547C2"/>
    <w:rsid w:val="00D55A50"/>
    <w:rsid w:val="00D62B0C"/>
    <w:rsid w:val="00D64A3D"/>
    <w:rsid w:val="00D718A0"/>
    <w:rsid w:val="00D71F45"/>
    <w:rsid w:val="00D71F98"/>
    <w:rsid w:val="00D72DF9"/>
    <w:rsid w:val="00D72FF6"/>
    <w:rsid w:val="00D7472C"/>
    <w:rsid w:val="00D81ACB"/>
    <w:rsid w:val="00D81BED"/>
    <w:rsid w:val="00D86D4F"/>
    <w:rsid w:val="00D86D9E"/>
    <w:rsid w:val="00D9119D"/>
    <w:rsid w:val="00D912A0"/>
    <w:rsid w:val="00D91320"/>
    <w:rsid w:val="00D91AB0"/>
    <w:rsid w:val="00D92CEC"/>
    <w:rsid w:val="00D9377F"/>
    <w:rsid w:val="00D938FA"/>
    <w:rsid w:val="00D948AC"/>
    <w:rsid w:val="00D95AA9"/>
    <w:rsid w:val="00D96DAC"/>
    <w:rsid w:val="00DA27F8"/>
    <w:rsid w:val="00DA2E36"/>
    <w:rsid w:val="00DA2EE2"/>
    <w:rsid w:val="00DA3A23"/>
    <w:rsid w:val="00DA54DE"/>
    <w:rsid w:val="00DA7044"/>
    <w:rsid w:val="00DA7157"/>
    <w:rsid w:val="00DA7BB5"/>
    <w:rsid w:val="00DB27F0"/>
    <w:rsid w:val="00DB3B11"/>
    <w:rsid w:val="00DB533A"/>
    <w:rsid w:val="00DB572B"/>
    <w:rsid w:val="00DB58EF"/>
    <w:rsid w:val="00DB5BD3"/>
    <w:rsid w:val="00DB5EFB"/>
    <w:rsid w:val="00DB63BB"/>
    <w:rsid w:val="00DB6902"/>
    <w:rsid w:val="00DB762C"/>
    <w:rsid w:val="00DC0F7C"/>
    <w:rsid w:val="00DC34B7"/>
    <w:rsid w:val="00DC5D5B"/>
    <w:rsid w:val="00DC66B0"/>
    <w:rsid w:val="00DC73E3"/>
    <w:rsid w:val="00DD30D2"/>
    <w:rsid w:val="00DD3492"/>
    <w:rsid w:val="00DD48E4"/>
    <w:rsid w:val="00DD7281"/>
    <w:rsid w:val="00DD7BAD"/>
    <w:rsid w:val="00DE008D"/>
    <w:rsid w:val="00DE1854"/>
    <w:rsid w:val="00DE1C58"/>
    <w:rsid w:val="00DE35B4"/>
    <w:rsid w:val="00DE3BCC"/>
    <w:rsid w:val="00DE3FE2"/>
    <w:rsid w:val="00DE4039"/>
    <w:rsid w:val="00DE42E9"/>
    <w:rsid w:val="00DE6D51"/>
    <w:rsid w:val="00DF068E"/>
    <w:rsid w:val="00DF0832"/>
    <w:rsid w:val="00DF14F8"/>
    <w:rsid w:val="00DF241A"/>
    <w:rsid w:val="00DF2A4A"/>
    <w:rsid w:val="00DF3AF8"/>
    <w:rsid w:val="00DF59A0"/>
    <w:rsid w:val="00DF5A7B"/>
    <w:rsid w:val="00DF5BA9"/>
    <w:rsid w:val="00DF6BDE"/>
    <w:rsid w:val="00E014C5"/>
    <w:rsid w:val="00E01509"/>
    <w:rsid w:val="00E02B62"/>
    <w:rsid w:val="00E02BB7"/>
    <w:rsid w:val="00E034F0"/>
    <w:rsid w:val="00E0411F"/>
    <w:rsid w:val="00E041BB"/>
    <w:rsid w:val="00E04F12"/>
    <w:rsid w:val="00E05C7B"/>
    <w:rsid w:val="00E07290"/>
    <w:rsid w:val="00E07BD5"/>
    <w:rsid w:val="00E10AA3"/>
    <w:rsid w:val="00E11E8E"/>
    <w:rsid w:val="00E2024F"/>
    <w:rsid w:val="00E254EB"/>
    <w:rsid w:val="00E30683"/>
    <w:rsid w:val="00E31FFA"/>
    <w:rsid w:val="00E32256"/>
    <w:rsid w:val="00E32C1C"/>
    <w:rsid w:val="00E33BBF"/>
    <w:rsid w:val="00E34E4F"/>
    <w:rsid w:val="00E350FC"/>
    <w:rsid w:val="00E351BC"/>
    <w:rsid w:val="00E36B9A"/>
    <w:rsid w:val="00E40765"/>
    <w:rsid w:val="00E42123"/>
    <w:rsid w:val="00E4426F"/>
    <w:rsid w:val="00E446A3"/>
    <w:rsid w:val="00E45B7C"/>
    <w:rsid w:val="00E45F6E"/>
    <w:rsid w:val="00E46564"/>
    <w:rsid w:val="00E46BC4"/>
    <w:rsid w:val="00E52DF8"/>
    <w:rsid w:val="00E54216"/>
    <w:rsid w:val="00E54478"/>
    <w:rsid w:val="00E5529B"/>
    <w:rsid w:val="00E560AF"/>
    <w:rsid w:val="00E56A79"/>
    <w:rsid w:val="00E56B25"/>
    <w:rsid w:val="00E579C6"/>
    <w:rsid w:val="00E57CCA"/>
    <w:rsid w:val="00E61789"/>
    <w:rsid w:val="00E62929"/>
    <w:rsid w:val="00E62AAE"/>
    <w:rsid w:val="00E650E8"/>
    <w:rsid w:val="00E67D84"/>
    <w:rsid w:val="00E70171"/>
    <w:rsid w:val="00E7125E"/>
    <w:rsid w:val="00E73227"/>
    <w:rsid w:val="00E73690"/>
    <w:rsid w:val="00E73E6A"/>
    <w:rsid w:val="00E74DFB"/>
    <w:rsid w:val="00E75B72"/>
    <w:rsid w:val="00E77A40"/>
    <w:rsid w:val="00E80EFB"/>
    <w:rsid w:val="00E81275"/>
    <w:rsid w:val="00E8316D"/>
    <w:rsid w:val="00E8324E"/>
    <w:rsid w:val="00E85108"/>
    <w:rsid w:val="00E85B9C"/>
    <w:rsid w:val="00E86128"/>
    <w:rsid w:val="00E86DDB"/>
    <w:rsid w:val="00E8778E"/>
    <w:rsid w:val="00E905B1"/>
    <w:rsid w:val="00E90728"/>
    <w:rsid w:val="00E9231B"/>
    <w:rsid w:val="00E95609"/>
    <w:rsid w:val="00EA2639"/>
    <w:rsid w:val="00EA2D67"/>
    <w:rsid w:val="00EA39DC"/>
    <w:rsid w:val="00EA4379"/>
    <w:rsid w:val="00EA6190"/>
    <w:rsid w:val="00EA61E3"/>
    <w:rsid w:val="00EA631A"/>
    <w:rsid w:val="00EA7347"/>
    <w:rsid w:val="00EA7661"/>
    <w:rsid w:val="00EB02BB"/>
    <w:rsid w:val="00EB0FA0"/>
    <w:rsid w:val="00EB1417"/>
    <w:rsid w:val="00EB3C2A"/>
    <w:rsid w:val="00EB3DB3"/>
    <w:rsid w:val="00EB5074"/>
    <w:rsid w:val="00EB5C24"/>
    <w:rsid w:val="00EB6563"/>
    <w:rsid w:val="00EB7F37"/>
    <w:rsid w:val="00EC063C"/>
    <w:rsid w:val="00EC06D9"/>
    <w:rsid w:val="00EC1340"/>
    <w:rsid w:val="00EC3C74"/>
    <w:rsid w:val="00EC77B0"/>
    <w:rsid w:val="00ED0375"/>
    <w:rsid w:val="00ED1ED6"/>
    <w:rsid w:val="00ED2362"/>
    <w:rsid w:val="00ED2411"/>
    <w:rsid w:val="00ED31CD"/>
    <w:rsid w:val="00ED5CE3"/>
    <w:rsid w:val="00ED627F"/>
    <w:rsid w:val="00ED7966"/>
    <w:rsid w:val="00ED7CBB"/>
    <w:rsid w:val="00EE7741"/>
    <w:rsid w:val="00EF0826"/>
    <w:rsid w:val="00EF0CC8"/>
    <w:rsid w:val="00EF237F"/>
    <w:rsid w:val="00EF2660"/>
    <w:rsid w:val="00EF2F05"/>
    <w:rsid w:val="00EF3696"/>
    <w:rsid w:val="00EF4EE5"/>
    <w:rsid w:val="00EF6D0D"/>
    <w:rsid w:val="00F0033B"/>
    <w:rsid w:val="00F00619"/>
    <w:rsid w:val="00F0093F"/>
    <w:rsid w:val="00F00D1C"/>
    <w:rsid w:val="00F01479"/>
    <w:rsid w:val="00F0201C"/>
    <w:rsid w:val="00F02B69"/>
    <w:rsid w:val="00F05329"/>
    <w:rsid w:val="00F05FC8"/>
    <w:rsid w:val="00F07F44"/>
    <w:rsid w:val="00F10EE6"/>
    <w:rsid w:val="00F1165E"/>
    <w:rsid w:val="00F11995"/>
    <w:rsid w:val="00F1237E"/>
    <w:rsid w:val="00F13532"/>
    <w:rsid w:val="00F15788"/>
    <w:rsid w:val="00F16C7D"/>
    <w:rsid w:val="00F2064F"/>
    <w:rsid w:val="00F2118F"/>
    <w:rsid w:val="00F215E5"/>
    <w:rsid w:val="00F21867"/>
    <w:rsid w:val="00F22325"/>
    <w:rsid w:val="00F22BD6"/>
    <w:rsid w:val="00F22D80"/>
    <w:rsid w:val="00F230FE"/>
    <w:rsid w:val="00F232FC"/>
    <w:rsid w:val="00F2370E"/>
    <w:rsid w:val="00F23CA1"/>
    <w:rsid w:val="00F24E9F"/>
    <w:rsid w:val="00F253DF"/>
    <w:rsid w:val="00F256F3"/>
    <w:rsid w:val="00F257C0"/>
    <w:rsid w:val="00F25C7E"/>
    <w:rsid w:val="00F25F8F"/>
    <w:rsid w:val="00F31D4E"/>
    <w:rsid w:val="00F31E11"/>
    <w:rsid w:val="00F325F8"/>
    <w:rsid w:val="00F32851"/>
    <w:rsid w:val="00F33455"/>
    <w:rsid w:val="00F338C3"/>
    <w:rsid w:val="00F33918"/>
    <w:rsid w:val="00F35A9B"/>
    <w:rsid w:val="00F367E3"/>
    <w:rsid w:val="00F36807"/>
    <w:rsid w:val="00F40425"/>
    <w:rsid w:val="00F416B9"/>
    <w:rsid w:val="00F41E5D"/>
    <w:rsid w:val="00F42B3A"/>
    <w:rsid w:val="00F43948"/>
    <w:rsid w:val="00F43AB1"/>
    <w:rsid w:val="00F44B69"/>
    <w:rsid w:val="00F46757"/>
    <w:rsid w:val="00F47768"/>
    <w:rsid w:val="00F47813"/>
    <w:rsid w:val="00F47A7C"/>
    <w:rsid w:val="00F504E9"/>
    <w:rsid w:val="00F50636"/>
    <w:rsid w:val="00F52AF3"/>
    <w:rsid w:val="00F5372B"/>
    <w:rsid w:val="00F53E21"/>
    <w:rsid w:val="00F53E2A"/>
    <w:rsid w:val="00F558C6"/>
    <w:rsid w:val="00F56400"/>
    <w:rsid w:val="00F56D51"/>
    <w:rsid w:val="00F5730A"/>
    <w:rsid w:val="00F57FBB"/>
    <w:rsid w:val="00F602A0"/>
    <w:rsid w:val="00F65065"/>
    <w:rsid w:val="00F66E10"/>
    <w:rsid w:val="00F67467"/>
    <w:rsid w:val="00F73A43"/>
    <w:rsid w:val="00F75F24"/>
    <w:rsid w:val="00F767B6"/>
    <w:rsid w:val="00F77E87"/>
    <w:rsid w:val="00F81FCC"/>
    <w:rsid w:val="00F82A46"/>
    <w:rsid w:val="00F82D32"/>
    <w:rsid w:val="00F83BD0"/>
    <w:rsid w:val="00F83EE8"/>
    <w:rsid w:val="00F84216"/>
    <w:rsid w:val="00F85A02"/>
    <w:rsid w:val="00F874C5"/>
    <w:rsid w:val="00F9007C"/>
    <w:rsid w:val="00F92261"/>
    <w:rsid w:val="00F92530"/>
    <w:rsid w:val="00F9379E"/>
    <w:rsid w:val="00FA144E"/>
    <w:rsid w:val="00FA1D45"/>
    <w:rsid w:val="00FA360E"/>
    <w:rsid w:val="00FA5B8C"/>
    <w:rsid w:val="00FA7CD0"/>
    <w:rsid w:val="00FB27B8"/>
    <w:rsid w:val="00FB2EBE"/>
    <w:rsid w:val="00FB4096"/>
    <w:rsid w:val="00FB5181"/>
    <w:rsid w:val="00FB5A39"/>
    <w:rsid w:val="00FB5C83"/>
    <w:rsid w:val="00FB671C"/>
    <w:rsid w:val="00FB7028"/>
    <w:rsid w:val="00FB74A0"/>
    <w:rsid w:val="00FC1613"/>
    <w:rsid w:val="00FC161D"/>
    <w:rsid w:val="00FC333C"/>
    <w:rsid w:val="00FC49E4"/>
    <w:rsid w:val="00FC6A4C"/>
    <w:rsid w:val="00FD402A"/>
    <w:rsid w:val="00FD4235"/>
    <w:rsid w:val="00FD5A66"/>
    <w:rsid w:val="00FD632A"/>
    <w:rsid w:val="00FD7C74"/>
    <w:rsid w:val="00FE0087"/>
    <w:rsid w:val="00FE0404"/>
    <w:rsid w:val="00FE0F9B"/>
    <w:rsid w:val="00FE1274"/>
    <w:rsid w:val="00FE27C3"/>
    <w:rsid w:val="00FE65A5"/>
    <w:rsid w:val="00FF061E"/>
    <w:rsid w:val="00FF1B6F"/>
    <w:rsid w:val="00FF2E83"/>
    <w:rsid w:val="00FF2FDC"/>
    <w:rsid w:val="00FF4D04"/>
    <w:rsid w:val="00FF6518"/>
    <w:rsid w:val="00FF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2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2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2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t Wilson</dc:creator>
  <cp:lastModifiedBy>Brent Wilson</cp:lastModifiedBy>
  <cp:revision>2</cp:revision>
  <dcterms:created xsi:type="dcterms:W3CDTF">2013-08-17T11:07:00Z</dcterms:created>
  <dcterms:modified xsi:type="dcterms:W3CDTF">2013-08-17T14:47:00Z</dcterms:modified>
</cp:coreProperties>
</file>